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-108" w:type="dxa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176"/>
        <w:gridCol w:w="4176"/>
      </w:tblGrid>
      <w:tr w:rsidR="00321D7F" w:rsidRPr="000C394D" w14:paraId="3F022DB2" w14:textId="77777777" w:rsidTr="00766155">
        <w:trPr>
          <w:trHeight w:val="110"/>
        </w:trPr>
        <w:tc>
          <w:tcPr>
            <w:tcW w:w="8352" w:type="dxa"/>
            <w:gridSpan w:val="2"/>
            <w:tcBorders>
              <w:top w:val="nil"/>
              <w:bottom w:val="single" w:sz="4" w:space="0" w:color="auto"/>
            </w:tcBorders>
          </w:tcPr>
          <w:p w14:paraId="3ABB503E" w14:textId="22137F3F" w:rsidR="00321D7F" w:rsidRPr="000C394D" w:rsidRDefault="000C394D" w:rsidP="000C394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C394D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Supplementary Figure </w:t>
            </w:r>
            <w:r w:rsidRPr="000C394D">
              <w:rPr>
                <w:rFonts w:asciiTheme="majorBidi" w:hAnsiTheme="majorBidi" w:cstheme="majorBidi"/>
                <w:b/>
                <w:sz w:val="24"/>
                <w:szCs w:val="24"/>
              </w:rPr>
              <w:fldChar w:fldCharType="begin"/>
            </w:r>
            <w:r w:rsidRPr="000C394D">
              <w:rPr>
                <w:rFonts w:asciiTheme="majorBidi" w:hAnsiTheme="majorBidi" w:cstheme="majorBidi"/>
                <w:b/>
                <w:sz w:val="24"/>
                <w:szCs w:val="24"/>
              </w:rPr>
              <w:instrText xml:space="preserve"> SEQ Figure \* ARABIC </w:instrText>
            </w:r>
            <w:r w:rsidRPr="000C394D">
              <w:rPr>
                <w:rFonts w:asciiTheme="majorBidi" w:hAnsiTheme="majorBidi" w:cstheme="majorBidi"/>
                <w:b/>
                <w:sz w:val="24"/>
                <w:szCs w:val="24"/>
              </w:rPr>
              <w:fldChar w:fldCharType="separate"/>
            </w:r>
            <w:r w:rsidRPr="000C394D">
              <w:rPr>
                <w:rFonts w:asciiTheme="majorBidi" w:hAnsiTheme="majorBidi" w:cstheme="majorBidi"/>
                <w:b/>
                <w:noProof/>
                <w:sz w:val="24"/>
                <w:szCs w:val="24"/>
              </w:rPr>
              <w:t>1</w:t>
            </w:r>
            <w:r w:rsidRPr="000C394D">
              <w:rPr>
                <w:rFonts w:asciiTheme="majorBidi" w:hAnsiTheme="majorBidi" w:cstheme="majorBidi"/>
                <w:b/>
                <w:sz w:val="24"/>
                <w:szCs w:val="24"/>
              </w:rPr>
              <w:fldChar w:fldCharType="end"/>
            </w:r>
            <w:r w:rsidRPr="000C394D">
              <w:rPr>
                <w:rFonts w:asciiTheme="majorBidi" w:hAnsiTheme="majorBidi" w:cstheme="majorBidi"/>
                <w:b/>
                <w:sz w:val="24"/>
                <w:szCs w:val="24"/>
              </w:rPr>
              <w:t>.</w:t>
            </w:r>
            <w:r w:rsidR="00321D7F" w:rsidRPr="000C394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High-risk groups excluded from the study samples</w:t>
            </w:r>
          </w:p>
        </w:tc>
      </w:tr>
      <w:tr w:rsidR="00321D7F" w:rsidRPr="00D76A8A" w14:paraId="2940075F" w14:textId="77777777" w:rsidTr="00766155">
        <w:trPr>
          <w:trHeight w:val="110"/>
        </w:trPr>
        <w:tc>
          <w:tcPr>
            <w:tcW w:w="4176" w:type="dxa"/>
            <w:tcBorders>
              <w:top w:val="single" w:sz="4" w:space="0" w:color="auto"/>
              <w:bottom w:val="single" w:sz="4" w:space="0" w:color="auto"/>
            </w:tcBorders>
          </w:tcPr>
          <w:p w14:paraId="519FD0F7" w14:textId="77777777" w:rsidR="00321D7F" w:rsidRPr="00D76A8A" w:rsidRDefault="00321D7F" w:rsidP="000C394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76A8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Condition </w:t>
            </w:r>
          </w:p>
        </w:tc>
        <w:tc>
          <w:tcPr>
            <w:tcW w:w="4176" w:type="dxa"/>
            <w:tcBorders>
              <w:top w:val="single" w:sz="4" w:space="0" w:color="auto"/>
              <w:bottom w:val="single" w:sz="4" w:space="0" w:color="auto"/>
            </w:tcBorders>
          </w:tcPr>
          <w:p w14:paraId="7B20829F" w14:textId="77777777" w:rsidR="00321D7F" w:rsidRPr="00D76A8A" w:rsidRDefault="00321D7F" w:rsidP="000C394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76A8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ICD Diagnosis </w:t>
            </w:r>
          </w:p>
        </w:tc>
      </w:tr>
      <w:tr w:rsidR="00321D7F" w:rsidRPr="00D76A8A" w14:paraId="11F6517A" w14:textId="77777777" w:rsidTr="00766155">
        <w:trPr>
          <w:trHeight w:val="110"/>
        </w:trPr>
        <w:tc>
          <w:tcPr>
            <w:tcW w:w="4176" w:type="dxa"/>
            <w:tcBorders>
              <w:top w:val="single" w:sz="4" w:space="0" w:color="auto"/>
              <w:bottom w:val="nil"/>
            </w:tcBorders>
          </w:tcPr>
          <w:p w14:paraId="186799DC" w14:textId="77777777" w:rsidR="00321D7F" w:rsidRPr="00D76A8A" w:rsidRDefault="00321D7F" w:rsidP="000C394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176" w:type="dxa"/>
            <w:tcBorders>
              <w:top w:val="single" w:sz="4" w:space="0" w:color="auto"/>
              <w:bottom w:val="nil"/>
            </w:tcBorders>
          </w:tcPr>
          <w:p w14:paraId="5986584C" w14:textId="77777777" w:rsidR="00321D7F" w:rsidRPr="00D76A8A" w:rsidRDefault="00321D7F" w:rsidP="000C394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21D7F" w:rsidRPr="00D76A8A" w14:paraId="38B1DABD" w14:textId="77777777" w:rsidTr="00766155">
        <w:trPr>
          <w:trHeight w:val="243"/>
        </w:trPr>
        <w:tc>
          <w:tcPr>
            <w:tcW w:w="4176" w:type="dxa"/>
            <w:tcBorders>
              <w:top w:val="nil"/>
              <w:bottom w:val="nil"/>
            </w:tcBorders>
          </w:tcPr>
          <w:p w14:paraId="31A05E15" w14:textId="77777777" w:rsidR="00321D7F" w:rsidRPr="00D76A8A" w:rsidRDefault="00321D7F" w:rsidP="000C394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76A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RC diagnosis </w:t>
            </w:r>
          </w:p>
        </w:tc>
        <w:tc>
          <w:tcPr>
            <w:tcW w:w="4176" w:type="dxa"/>
            <w:tcBorders>
              <w:top w:val="nil"/>
              <w:bottom w:val="nil"/>
            </w:tcBorders>
          </w:tcPr>
          <w:p w14:paraId="70461E46" w14:textId="77777777" w:rsidR="00321D7F" w:rsidRPr="00D76A8A" w:rsidRDefault="00321D7F" w:rsidP="000C394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76A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53.0,C183,153.1,C184,153.2,C186,153.3,C187,153.4,C180,153.6,C182, </w:t>
            </w:r>
          </w:p>
          <w:p w14:paraId="4D044AAE" w14:textId="77777777" w:rsidR="00321D7F" w:rsidRPr="00D76A8A" w:rsidRDefault="00321D7F" w:rsidP="000C394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76A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53.7,C185,153.8,C188,153.9,C189,154.0,C19,154.1,C20,154.8,C218. </w:t>
            </w:r>
          </w:p>
        </w:tc>
      </w:tr>
      <w:tr w:rsidR="00321D7F" w:rsidRPr="00D76A8A" w14:paraId="21A04E7D" w14:textId="77777777" w:rsidTr="00766155">
        <w:trPr>
          <w:trHeight w:val="243"/>
        </w:trPr>
        <w:tc>
          <w:tcPr>
            <w:tcW w:w="4176" w:type="dxa"/>
            <w:tcBorders>
              <w:top w:val="nil"/>
              <w:bottom w:val="nil"/>
            </w:tcBorders>
          </w:tcPr>
          <w:p w14:paraId="1A216339" w14:textId="77777777" w:rsidR="00321D7F" w:rsidRPr="00D76A8A" w:rsidRDefault="00321D7F" w:rsidP="000C394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176" w:type="dxa"/>
            <w:tcBorders>
              <w:top w:val="nil"/>
              <w:bottom w:val="nil"/>
            </w:tcBorders>
          </w:tcPr>
          <w:p w14:paraId="0DE83E07" w14:textId="77777777" w:rsidR="00321D7F" w:rsidRPr="00D76A8A" w:rsidRDefault="00321D7F" w:rsidP="000C394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321D7F" w:rsidRPr="00D76A8A" w14:paraId="1BD0E89D" w14:textId="77777777" w:rsidTr="00766155">
        <w:trPr>
          <w:trHeight w:val="110"/>
        </w:trPr>
        <w:tc>
          <w:tcPr>
            <w:tcW w:w="4176" w:type="dxa"/>
            <w:tcBorders>
              <w:top w:val="nil"/>
            </w:tcBorders>
          </w:tcPr>
          <w:p w14:paraId="1DEFD0E0" w14:textId="77777777" w:rsidR="00321D7F" w:rsidRPr="00D76A8A" w:rsidRDefault="00321D7F" w:rsidP="000C394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76A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olyps diagnosis </w:t>
            </w:r>
          </w:p>
        </w:tc>
        <w:tc>
          <w:tcPr>
            <w:tcW w:w="4176" w:type="dxa"/>
            <w:tcBorders>
              <w:top w:val="nil"/>
            </w:tcBorders>
          </w:tcPr>
          <w:p w14:paraId="142CF573" w14:textId="77777777" w:rsidR="00321D7F" w:rsidRPr="00D76A8A" w:rsidRDefault="00321D7F" w:rsidP="000C394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76A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V1272,Z86010 </w:t>
            </w:r>
          </w:p>
        </w:tc>
      </w:tr>
      <w:tr w:rsidR="00321D7F" w:rsidRPr="00D76A8A" w14:paraId="5E1FC030" w14:textId="77777777" w:rsidTr="00766155">
        <w:trPr>
          <w:trHeight w:val="110"/>
        </w:trPr>
        <w:tc>
          <w:tcPr>
            <w:tcW w:w="4176" w:type="dxa"/>
            <w:tcBorders>
              <w:top w:val="nil"/>
            </w:tcBorders>
          </w:tcPr>
          <w:p w14:paraId="38788C7A" w14:textId="77777777" w:rsidR="00321D7F" w:rsidRPr="00D76A8A" w:rsidRDefault="00321D7F" w:rsidP="000C394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176" w:type="dxa"/>
            <w:tcBorders>
              <w:top w:val="nil"/>
            </w:tcBorders>
          </w:tcPr>
          <w:p w14:paraId="03B1FC11" w14:textId="77777777" w:rsidR="00321D7F" w:rsidRPr="00D76A8A" w:rsidRDefault="00321D7F" w:rsidP="000C394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321D7F" w:rsidRPr="00D76A8A" w14:paraId="6B307037" w14:textId="77777777" w:rsidTr="00766155">
        <w:trPr>
          <w:trHeight w:val="377"/>
        </w:trPr>
        <w:tc>
          <w:tcPr>
            <w:tcW w:w="4176" w:type="dxa"/>
            <w:tcBorders>
              <w:bottom w:val="single" w:sz="4" w:space="0" w:color="auto"/>
            </w:tcBorders>
          </w:tcPr>
          <w:p w14:paraId="031CCB21" w14:textId="77777777" w:rsidR="00321D7F" w:rsidRPr="00D76A8A" w:rsidRDefault="00321D7F" w:rsidP="000C394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76A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nflammatory Bowel Disease </w:t>
            </w:r>
          </w:p>
        </w:tc>
        <w:tc>
          <w:tcPr>
            <w:tcW w:w="4176" w:type="dxa"/>
            <w:tcBorders>
              <w:bottom w:val="single" w:sz="4" w:space="0" w:color="auto"/>
            </w:tcBorders>
          </w:tcPr>
          <w:p w14:paraId="02A974BA" w14:textId="77777777" w:rsidR="00321D7F" w:rsidRPr="00D76A8A" w:rsidRDefault="00321D7F" w:rsidP="000C394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76A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5551,K5010,5552,K5080,5559,K5090, 5561,K5180, </w:t>
            </w:r>
          </w:p>
          <w:p w14:paraId="39EFBED7" w14:textId="77777777" w:rsidR="00321D7F" w:rsidRPr="00D76A8A" w:rsidRDefault="00321D7F" w:rsidP="000C394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76A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5562,K5120,5563,K5130, 5565,K5150,5566,K5100, </w:t>
            </w:r>
          </w:p>
          <w:p w14:paraId="3D792295" w14:textId="77777777" w:rsidR="00321D7F" w:rsidRPr="00D76A8A" w:rsidRDefault="00321D7F" w:rsidP="000C394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76A8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5568,K5180,5569,K5190,5581,K520,5582,K521, 5589,K5289,K529 </w:t>
            </w:r>
          </w:p>
        </w:tc>
      </w:tr>
    </w:tbl>
    <w:p w14:paraId="4D8087E6" w14:textId="77777777" w:rsidR="00321D7F" w:rsidRDefault="00321D7F">
      <w:pPr>
        <w:sectPr w:rsidR="00321D7F" w:rsidSect="00321D7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CE462E1" w14:textId="0C2A4AB4" w:rsidR="00321D7F" w:rsidRDefault="00321D7F">
      <w:r w:rsidRPr="00D76A8A">
        <w:rPr>
          <w:rFonts w:asciiTheme="majorBidi" w:hAnsiTheme="majorBidi" w:cstheme="majorBidi"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4D26B6F" wp14:editId="49E535CE">
                <wp:simplePos x="0" y="0"/>
                <wp:positionH relativeFrom="margin">
                  <wp:posOffset>-387985</wp:posOffset>
                </wp:positionH>
                <wp:positionV relativeFrom="paragraph">
                  <wp:posOffset>14605</wp:posOffset>
                </wp:positionV>
                <wp:extent cx="7723505" cy="5398135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23505" cy="53981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115ED6" w14:textId="6DAB149B" w:rsidR="00321D7F" w:rsidRPr="00D02324" w:rsidRDefault="000C394D" w:rsidP="00D02324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Theme="majorBidi" w:hAnsiTheme="majorBidi" w:cstheme="majorBidi"/>
                                <w:b/>
                                <w:sz w:val="24"/>
                                <w:szCs w:val="24"/>
                              </w:rPr>
                            </w:pPr>
                            <w:bookmarkStart w:id="0" w:name="_Toc501034924"/>
                            <w:r w:rsidRPr="00D02324">
                              <w:rPr>
                                <w:rFonts w:asciiTheme="majorBidi" w:hAnsiTheme="majorBidi" w:cstheme="majorBidi"/>
                                <w:b/>
                                <w:sz w:val="24"/>
                                <w:szCs w:val="24"/>
                              </w:rPr>
                              <w:t xml:space="preserve">Supplementary Figure </w:t>
                            </w:r>
                            <w:r w:rsidR="00D02324" w:rsidRPr="00D02324">
                              <w:rPr>
                                <w:rFonts w:asciiTheme="majorBidi" w:hAnsiTheme="majorBidi" w:cstheme="majorBidi"/>
                                <w:b/>
                                <w:sz w:val="24"/>
                                <w:szCs w:val="24"/>
                              </w:rPr>
                              <w:t xml:space="preserve">2. </w:t>
                            </w:r>
                            <w:r w:rsidR="00321D7F" w:rsidRPr="00D02324">
                              <w:rPr>
                                <w:rFonts w:asciiTheme="majorBidi" w:hAnsiTheme="majorBidi" w:cstheme="majorBidi"/>
                                <w:b/>
                                <w:sz w:val="24"/>
                                <w:szCs w:val="24"/>
                              </w:rPr>
                              <w:t xml:space="preserve">Annual </w:t>
                            </w:r>
                            <w:r w:rsidR="00D02324">
                              <w:rPr>
                                <w:rFonts w:asciiTheme="majorBidi" w:hAnsiTheme="majorBidi" w:cstheme="majorBidi"/>
                                <w:b/>
                                <w:sz w:val="24"/>
                                <w:szCs w:val="24"/>
                              </w:rPr>
                              <w:t>p</w:t>
                            </w:r>
                            <w:r w:rsidR="00321D7F" w:rsidRPr="00D02324">
                              <w:rPr>
                                <w:rFonts w:asciiTheme="majorBidi" w:hAnsiTheme="majorBidi" w:cstheme="majorBidi"/>
                                <w:b/>
                                <w:sz w:val="24"/>
                                <w:szCs w:val="24"/>
                              </w:rPr>
                              <w:t xml:space="preserve">ercentage </w:t>
                            </w:r>
                            <w:r w:rsidR="00D02324">
                              <w:rPr>
                                <w:rFonts w:asciiTheme="majorBidi" w:hAnsiTheme="majorBidi" w:cstheme="majorBidi"/>
                                <w:b/>
                                <w:sz w:val="24"/>
                                <w:szCs w:val="24"/>
                              </w:rPr>
                              <w:t>o</w:t>
                            </w:r>
                            <w:r w:rsidR="00D02324" w:rsidRPr="00D02324">
                              <w:rPr>
                                <w:rFonts w:asciiTheme="majorBidi" w:hAnsiTheme="majorBidi" w:cstheme="majorBidi"/>
                                <w:b/>
                                <w:sz w:val="24"/>
                                <w:szCs w:val="24"/>
                              </w:rPr>
                              <w:t xml:space="preserve">f </w:t>
                            </w:r>
                            <w:r w:rsidR="00321D7F" w:rsidRPr="00D02324">
                              <w:rPr>
                                <w:rFonts w:asciiTheme="majorBidi" w:hAnsiTheme="majorBidi" w:cstheme="majorBidi"/>
                                <w:b/>
                                <w:sz w:val="24"/>
                                <w:szCs w:val="24"/>
                              </w:rPr>
                              <w:t xml:space="preserve">FOBT </w:t>
                            </w:r>
                            <w:r w:rsidR="00D02324">
                              <w:rPr>
                                <w:rFonts w:asciiTheme="majorBidi" w:hAnsiTheme="majorBidi" w:cstheme="majorBidi"/>
                                <w:b/>
                                <w:sz w:val="24"/>
                                <w:szCs w:val="24"/>
                              </w:rPr>
                              <w:t>u</w:t>
                            </w:r>
                            <w:r w:rsidR="00321D7F" w:rsidRPr="00D02324">
                              <w:rPr>
                                <w:rFonts w:asciiTheme="majorBidi" w:hAnsiTheme="majorBidi" w:cstheme="majorBidi"/>
                                <w:b/>
                                <w:sz w:val="24"/>
                                <w:szCs w:val="24"/>
                              </w:rPr>
                              <w:t xml:space="preserve">se </w:t>
                            </w:r>
                            <w:r w:rsidR="00D02324">
                              <w:rPr>
                                <w:rFonts w:asciiTheme="majorBidi" w:hAnsiTheme="majorBidi" w:cstheme="majorBidi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  <w:r w:rsidR="00D02324" w:rsidRPr="00D02324">
                              <w:rPr>
                                <w:rFonts w:asciiTheme="majorBidi" w:hAnsiTheme="majorBidi" w:cstheme="majorBidi"/>
                                <w:b/>
                                <w:sz w:val="24"/>
                                <w:szCs w:val="24"/>
                              </w:rPr>
                              <w:t xml:space="preserve">y </w:t>
                            </w:r>
                            <w:r w:rsidR="00D02324">
                              <w:rPr>
                                <w:rFonts w:asciiTheme="majorBidi" w:hAnsiTheme="majorBidi" w:cstheme="majorBidi"/>
                                <w:b/>
                                <w:sz w:val="24"/>
                                <w:szCs w:val="24"/>
                              </w:rPr>
                              <w:t>r</w:t>
                            </w:r>
                            <w:r w:rsidR="00321D7F" w:rsidRPr="00D02324">
                              <w:rPr>
                                <w:rFonts w:asciiTheme="majorBidi" w:hAnsiTheme="majorBidi" w:cstheme="majorBidi"/>
                                <w:b/>
                                <w:sz w:val="24"/>
                                <w:szCs w:val="24"/>
                              </w:rPr>
                              <w:t>ural</w:t>
                            </w:r>
                            <w:r w:rsidR="00D02324">
                              <w:rPr>
                                <w:rFonts w:asciiTheme="majorBidi" w:hAnsiTheme="majorBidi" w:cstheme="majorBidi"/>
                                <w:b/>
                                <w:sz w:val="24"/>
                                <w:szCs w:val="24"/>
                              </w:rPr>
                              <w:t>-u</w:t>
                            </w:r>
                            <w:r w:rsidR="00D02324" w:rsidRPr="00D02324">
                              <w:rPr>
                                <w:rFonts w:asciiTheme="majorBidi" w:hAnsiTheme="majorBidi" w:cstheme="majorBidi"/>
                                <w:b/>
                                <w:sz w:val="24"/>
                                <w:szCs w:val="24"/>
                              </w:rPr>
                              <w:t xml:space="preserve">rban </w:t>
                            </w:r>
                            <w:r w:rsidR="00D02324">
                              <w:rPr>
                                <w:rFonts w:asciiTheme="majorBidi" w:hAnsiTheme="majorBidi" w:cstheme="majorBidi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  <w:bookmarkStart w:id="1" w:name="_GoBack"/>
                            <w:bookmarkEnd w:id="1"/>
                            <w:r w:rsidR="00321D7F" w:rsidRPr="00D02324">
                              <w:rPr>
                                <w:rFonts w:asciiTheme="majorBidi" w:hAnsiTheme="majorBidi" w:cstheme="majorBidi"/>
                                <w:b/>
                                <w:sz w:val="24"/>
                                <w:szCs w:val="24"/>
                              </w:rPr>
                              <w:t>tatus</w:t>
                            </w:r>
                            <w:r w:rsidR="00D02324" w:rsidRPr="00D02324">
                              <w:rPr>
                                <w:rFonts w:asciiTheme="majorBidi" w:hAnsiTheme="majorBidi" w:cstheme="majorBidi"/>
                                <w:b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D02324">
                              <w:rPr>
                                <w:rFonts w:asciiTheme="majorBidi" w:hAnsiTheme="majorBidi" w:cstheme="majorBidi"/>
                                <w:b/>
                                <w:sz w:val="24"/>
                                <w:szCs w:val="24"/>
                              </w:rPr>
                              <w:t>BCBSNE</w:t>
                            </w:r>
                            <w:r w:rsidR="00321D7F" w:rsidRPr="00D02324">
                              <w:rPr>
                                <w:rFonts w:asciiTheme="majorBidi" w:hAnsiTheme="majorBidi" w:cstheme="majorBidi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D02324" w:rsidRPr="00D02324">
                              <w:rPr>
                                <w:rFonts w:asciiTheme="majorBidi" w:hAnsiTheme="majorBidi" w:cstheme="majorBidi"/>
                                <w:b/>
                                <w:sz w:val="24"/>
                                <w:szCs w:val="24"/>
                              </w:rPr>
                              <w:t xml:space="preserve">2012–2016 </w:t>
                            </w:r>
                            <w:bookmarkEnd w:id="0"/>
                          </w:p>
                          <w:tbl>
                            <w:tblPr>
                              <w:tblStyle w:val="TableGrid1"/>
                              <w:tblW w:w="0" w:type="auto"/>
                              <w:tblInd w:w="5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CellMar>
                                <w:left w:w="43" w:type="dxa"/>
                                <w:right w:w="43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275"/>
                              <w:gridCol w:w="1070"/>
                              <w:gridCol w:w="1070"/>
                              <w:gridCol w:w="1070"/>
                              <w:gridCol w:w="1070"/>
                              <w:gridCol w:w="1070"/>
                              <w:gridCol w:w="1070"/>
                              <w:gridCol w:w="1170"/>
                              <w:gridCol w:w="1170"/>
                              <w:gridCol w:w="1170"/>
                              <w:gridCol w:w="1170"/>
                            </w:tblGrid>
                            <w:tr w:rsidR="00321D7F" w:rsidRPr="000C394D" w14:paraId="0B22912D" w14:textId="77777777" w:rsidTr="004C4312">
                              <w:trPr>
                                <w:trHeight w:val="2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bottom"/>
                                </w:tcPr>
                                <w:p w14:paraId="18701C99" w14:textId="77777777" w:rsidR="00321D7F" w:rsidRPr="000C394D" w:rsidRDefault="00321D7F" w:rsidP="000C394D">
                                  <w:pPr>
                                    <w:widowControl w:val="0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2005DFCB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2012</w:t>
                                  </w:r>
                                </w:p>
                                <w:p w14:paraId="1C6729CB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n=8,527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3CBB0951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2013</w:t>
                                  </w:r>
                                </w:p>
                                <w:p w14:paraId="6E614795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n=8,827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25041332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2014</w:t>
                                  </w:r>
                                </w:p>
                                <w:p w14:paraId="28612694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n=8,716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bottom"/>
                                </w:tcPr>
                                <w:p w14:paraId="3211C532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2015</w:t>
                                  </w:r>
                                </w:p>
                                <w:p w14:paraId="6EC6E94D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n=7,87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bottom"/>
                                </w:tcPr>
                                <w:p w14:paraId="5FF11C84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June, 2016</w:t>
                                  </w:r>
                                </w:p>
                                <w:p w14:paraId="3FDFE35F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n=7,229)</w:t>
                                  </w:r>
                                </w:p>
                              </w:tc>
                            </w:tr>
                            <w:tr w:rsidR="00321D7F" w:rsidRPr="000C394D" w14:paraId="5510D2A6" w14:textId="77777777" w:rsidTr="004C4312">
                              <w:trPr>
                                <w:trHeight w:val="2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</w:tcBorders>
                                  <w:vAlign w:val="bottom"/>
                                </w:tcPr>
                                <w:p w14:paraId="482820C5" w14:textId="77777777" w:rsidR="00321D7F" w:rsidRPr="000C394D" w:rsidRDefault="00321D7F" w:rsidP="000C394D">
                                  <w:pPr>
                                    <w:widowControl w:val="0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467E12F6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6DAA48B2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38B3D2FE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single" w:sz="4" w:space="0" w:color="auto"/>
                                  </w:tcBorders>
                                  <w:vAlign w:val="bottom"/>
                                </w:tcPr>
                                <w:p w14:paraId="65B23DB4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single" w:sz="4" w:space="0" w:color="auto"/>
                                  </w:tcBorders>
                                  <w:vAlign w:val="bottom"/>
                                </w:tcPr>
                                <w:p w14:paraId="01F5FDA8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321D7F" w:rsidRPr="000C394D" w14:paraId="769C80F5" w14:textId="77777777" w:rsidTr="004C4312">
                              <w:trPr>
                                <w:trHeight w:val="20"/>
                              </w:trPr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  <w:vAlign w:val="bottom"/>
                                </w:tcPr>
                                <w:p w14:paraId="016E0221" w14:textId="77777777" w:rsidR="00321D7F" w:rsidRPr="000C394D" w:rsidRDefault="00321D7F" w:rsidP="000C394D">
                                  <w:pPr>
                                    <w:widowControl w:val="0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Overall by locatio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74544B9B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Rural</w:t>
                                  </w:r>
                                </w:p>
                                <w:p w14:paraId="60E56C2C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n=4,706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5C73CAE5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Urban</w:t>
                                  </w:r>
                                </w:p>
                                <w:p w14:paraId="613B9725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n=3,82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46224C1E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Rural</w:t>
                                  </w:r>
                                </w:p>
                                <w:p w14:paraId="2CCF0765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n=4,827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1D5B8822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Urban</w:t>
                                  </w:r>
                                </w:p>
                                <w:p w14:paraId="5B823D0B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n=4,00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2E6CADC8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Rural</w:t>
                                  </w:r>
                                </w:p>
                                <w:p w14:paraId="1A53A2E2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n=466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159C67AF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Urban</w:t>
                                  </w:r>
                                </w:p>
                                <w:p w14:paraId="2C42652A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n=4,055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  <w:vAlign w:val="bottom"/>
                                </w:tcPr>
                                <w:p w14:paraId="0A2FC5C4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Rural</w:t>
                                  </w:r>
                                </w:p>
                                <w:p w14:paraId="65C2AAF2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n=4,066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  <w:vAlign w:val="bottom"/>
                                </w:tcPr>
                                <w:p w14:paraId="7824EF56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Urban</w:t>
                                  </w:r>
                                </w:p>
                                <w:p w14:paraId="3BFEA5E3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n=3,804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  <w:vAlign w:val="bottom"/>
                                </w:tcPr>
                                <w:p w14:paraId="332EC1D1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Rural</w:t>
                                  </w:r>
                                </w:p>
                                <w:p w14:paraId="23CE4C4A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n=3,75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  <w:vAlign w:val="bottom"/>
                                </w:tcPr>
                                <w:p w14:paraId="3C5172CC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Urban</w:t>
                                  </w:r>
                                </w:p>
                                <w:p w14:paraId="1BADD3A1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n=3,479)</w:t>
                                  </w:r>
                                </w:p>
                              </w:tc>
                            </w:tr>
                            <w:tr w:rsidR="00321D7F" w:rsidRPr="000C394D" w14:paraId="468A702D" w14:textId="77777777" w:rsidTr="004C4312">
                              <w:trPr>
                                <w:trHeight w:val="2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</w:tcBorders>
                                  <w:vAlign w:val="bottom"/>
                                </w:tcPr>
                                <w:p w14:paraId="6D0C1D0E" w14:textId="77777777" w:rsidR="00321D7F" w:rsidRPr="000C394D" w:rsidRDefault="00321D7F" w:rsidP="000C394D">
                                  <w:pPr>
                                    <w:widowControl w:val="0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04C38B37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5CC06A76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5CC11485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763D227B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2260C5AB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758BE3B2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</w:tcBorders>
                                  <w:vAlign w:val="bottom"/>
                                </w:tcPr>
                                <w:p w14:paraId="12AB14CF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</w:tcBorders>
                                  <w:vAlign w:val="bottom"/>
                                </w:tcPr>
                                <w:p w14:paraId="484A0777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</w:tcBorders>
                                  <w:vAlign w:val="bottom"/>
                                </w:tcPr>
                                <w:p w14:paraId="5B0D37E5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</w:tcBorders>
                                  <w:vAlign w:val="bottom"/>
                                </w:tcPr>
                                <w:p w14:paraId="252639F7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321D7F" w:rsidRPr="000C394D" w14:paraId="6436E535" w14:textId="77777777" w:rsidTr="004C4312">
                              <w:trPr>
                                <w:trHeight w:val="20"/>
                              </w:trPr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  <w:vAlign w:val="bottom"/>
                                </w:tcPr>
                                <w:p w14:paraId="47FE5812" w14:textId="77777777" w:rsidR="00321D7F" w:rsidRPr="000C394D" w:rsidRDefault="00321D7F" w:rsidP="000C394D">
                                  <w:pPr>
                                    <w:widowControl w:val="0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  <w:vAlign w:val="bottom"/>
                                </w:tcPr>
                                <w:p w14:paraId="03858FB2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11.39 </w:t>
                                  </w:r>
                                </w:p>
                                <w:p w14:paraId="35E65B62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1.09,11.7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  <w:vAlign w:val="bottom"/>
                                </w:tcPr>
                                <w:p w14:paraId="614C8F86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10.76 </w:t>
                                  </w:r>
                                </w:p>
                                <w:p w14:paraId="512AE81D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0.44,11.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  <w:vAlign w:val="bottom"/>
                                </w:tcPr>
                                <w:p w14:paraId="7617719B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11.54 </w:t>
                                  </w:r>
                                </w:p>
                                <w:p w14:paraId="7C6E35AD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1.24,11.8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  <w:vAlign w:val="bottom"/>
                                </w:tcPr>
                                <w:p w14:paraId="2B0E1D1E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10.69</w:t>
                                  </w:r>
                                </w:p>
                                <w:p w14:paraId="577FD7B2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0.37,11.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  <w:vAlign w:val="bottom"/>
                                </w:tcPr>
                                <w:p w14:paraId="5E82B2A9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11.50 </w:t>
                                  </w:r>
                                </w:p>
                                <w:p w14:paraId="570CE5EB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1.19,11.8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  <w:vAlign w:val="bottom"/>
                                </w:tcPr>
                                <w:p w14:paraId="24DD511F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10.39</w:t>
                                  </w:r>
                                </w:p>
                                <w:p w14:paraId="597DE98D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0.09,10.6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4E75B784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10.67</w:t>
                                  </w:r>
                                </w:p>
                                <w:p w14:paraId="150E0F02" w14:textId="09726CA3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0.36,10.98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57628136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10.23</w:t>
                                  </w:r>
                                </w:p>
                                <w:p w14:paraId="7903EB60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9.92,10.53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2669BE42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10.63</w:t>
                                  </w:r>
                                </w:p>
                                <w:p w14:paraId="41B4B189" w14:textId="76BE9BF8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0.31,10.95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4C0B9A27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9.47</w:t>
                                  </w:r>
                                </w:p>
                                <w:p w14:paraId="7425ABA6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9.17,9.77)</w:t>
                                  </w:r>
                                </w:p>
                              </w:tc>
                            </w:tr>
                            <w:tr w:rsidR="00321D7F" w:rsidRPr="000C394D" w14:paraId="305825B6" w14:textId="77777777" w:rsidTr="004C4312">
                              <w:trPr>
                                <w:trHeight w:val="20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</w:tcBorders>
                                  <w:vAlign w:val="bottom"/>
                                </w:tcPr>
                                <w:p w14:paraId="2903FD4B" w14:textId="77777777" w:rsidR="00321D7F" w:rsidRPr="000C394D" w:rsidRDefault="00321D7F" w:rsidP="000C394D">
                                  <w:pPr>
                                    <w:widowControl w:val="0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</w:tcBorders>
                                  <w:vAlign w:val="bottom"/>
                                </w:tcPr>
                                <w:p w14:paraId="1918F453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</w:tcBorders>
                                  <w:vAlign w:val="bottom"/>
                                </w:tcPr>
                                <w:p w14:paraId="6D61D1F7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</w:tcBorders>
                                  <w:vAlign w:val="bottom"/>
                                </w:tcPr>
                                <w:p w14:paraId="5CC0EB50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</w:tcBorders>
                                  <w:vAlign w:val="bottom"/>
                                </w:tcPr>
                                <w:p w14:paraId="70103C31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</w:tcBorders>
                                  <w:vAlign w:val="bottom"/>
                                </w:tcPr>
                                <w:p w14:paraId="39E225BA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</w:tcBorders>
                                  <w:vAlign w:val="bottom"/>
                                </w:tcPr>
                                <w:p w14:paraId="33CE2936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070FD1E4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04F3C012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161C1469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4E47B784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321D7F" w:rsidRPr="000C394D" w14:paraId="4D64D83E" w14:textId="77777777" w:rsidTr="004C4312">
                              <w:trPr>
                                <w:gridAfter w:val="3"/>
                                <w:trHeight w:val="20"/>
                              </w:trPr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40AB7A07" w14:textId="77777777" w:rsidR="00321D7F" w:rsidRPr="000C394D" w:rsidRDefault="00321D7F" w:rsidP="000C394D">
                                  <w:pPr>
                                    <w:widowControl w:val="0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0D754041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662EABB1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277D9A57" w14:textId="77777777" w:rsidR="00321D7F" w:rsidRPr="000C394D" w:rsidRDefault="00321D7F" w:rsidP="000C394D">
                                  <w:pPr>
                                    <w:widowControl w:val="0"/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896CACF" w14:textId="77777777" w:rsidR="00321D7F" w:rsidRPr="000C394D" w:rsidRDefault="00321D7F" w:rsidP="000C394D">
                                  <w:pPr>
                                    <w:widowControl w:val="0"/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BEF1A73" w14:textId="77777777" w:rsidR="00321D7F" w:rsidRPr="000C394D" w:rsidRDefault="00321D7F" w:rsidP="000C394D">
                                  <w:pPr>
                                    <w:widowControl w:val="0"/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ED690E8" w14:textId="77777777" w:rsidR="00321D7F" w:rsidRPr="000C394D" w:rsidRDefault="00321D7F" w:rsidP="000C394D">
                                  <w:pPr>
                                    <w:widowControl w:val="0"/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881FA1D" w14:textId="77777777" w:rsidR="00321D7F" w:rsidRPr="000C394D" w:rsidRDefault="00321D7F" w:rsidP="000C394D">
                                  <w:pPr>
                                    <w:widowControl w:val="0"/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321D7F" w:rsidRPr="000C394D" w14:paraId="5C61FA00" w14:textId="77777777" w:rsidTr="004C4312">
                              <w:trPr>
                                <w:trHeight w:val="20"/>
                              </w:trPr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30C894B9" w14:textId="77777777" w:rsidR="00321D7F" w:rsidRPr="000C394D" w:rsidRDefault="00321D7F" w:rsidP="000C394D">
                                  <w:pPr>
                                    <w:widowControl w:val="0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   50-5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  <w:hideMark/>
                                </w:tcPr>
                                <w:p w14:paraId="19FE3AA7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11.69 </w:t>
                                  </w:r>
                                </w:p>
                                <w:p w14:paraId="491CCA0C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1.16,12.2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  <w:hideMark/>
                                </w:tcPr>
                                <w:p w14:paraId="707FFCBB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9.82</w:t>
                                  </w:r>
                                </w:p>
                                <w:p w14:paraId="790F91FC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9.31,10.35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  <w:hideMark/>
                                </w:tcPr>
                                <w:p w14:paraId="65605AB8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11.80 </w:t>
                                  </w:r>
                                </w:p>
                                <w:p w14:paraId="3C852D85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1.29,12.3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  <w:hideMark/>
                                </w:tcPr>
                                <w:p w14:paraId="5C3017A3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9.70 </w:t>
                                  </w:r>
                                </w:p>
                                <w:p w14:paraId="3C07BDA1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9.21,10.2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  <w:hideMark/>
                                </w:tcPr>
                                <w:p w14:paraId="1002952B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11.73 </w:t>
                                  </w:r>
                                </w:p>
                                <w:p w14:paraId="4E2157A1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1.21,12.2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  <w:hideMark/>
                                </w:tcPr>
                                <w:p w14:paraId="702BA07D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9.40 </w:t>
                                  </w:r>
                                </w:p>
                                <w:p w14:paraId="54B8D5EB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8.92,9.88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1F3719C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10.86</w:t>
                                  </w:r>
                                </w:p>
                                <w:p w14:paraId="035A5454" w14:textId="2CFCDB9A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0.34,11.38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B61C826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9.30</w:t>
                                  </w:r>
                                </w:p>
                                <w:p w14:paraId="31482509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8.82,9.79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7C18BD5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10.92</w:t>
                                  </w:r>
                                </w:p>
                                <w:p w14:paraId="171E41C0" w14:textId="7B815CDD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0.39,11.46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ECD0E48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8.77</w:t>
                                  </w:r>
                                </w:p>
                                <w:p w14:paraId="1BA9CE74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8.30,9.25)</w:t>
                                  </w:r>
                                </w:p>
                              </w:tc>
                            </w:tr>
                            <w:tr w:rsidR="000C394D" w:rsidRPr="000C394D" w14:paraId="4049431F" w14:textId="77777777" w:rsidTr="004C4312">
                              <w:trPr>
                                <w:trHeight w:val="20"/>
                              </w:trPr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14:paraId="66585C3F" w14:textId="77777777" w:rsidR="000C394D" w:rsidRPr="000C394D" w:rsidRDefault="000C394D" w:rsidP="000C394D">
                                  <w:pPr>
                                    <w:widowControl w:val="0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66D7D6CB" w14:textId="77777777" w:rsidR="000C394D" w:rsidRPr="000C394D" w:rsidRDefault="000C394D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015817E5" w14:textId="77777777" w:rsidR="000C394D" w:rsidRPr="000C394D" w:rsidRDefault="000C394D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2B99601E" w14:textId="77777777" w:rsidR="000C394D" w:rsidRPr="000C394D" w:rsidRDefault="000C394D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36093405" w14:textId="77777777" w:rsidR="000C394D" w:rsidRPr="000C394D" w:rsidRDefault="000C394D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1A1D6FFC" w14:textId="77777777" w:rsidR="000C394D" w:rsidRPr="000C394D" w:rsidRDefault="000C394D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765DCF57" w14:textId="77777777" w:rsidR="000C394D" w:rsidRPr="000C394D" w:rsidRDefault="000C394D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7E830AC" w14:textId="77777777" w:rsidR="000C394D" w:rsidRPr="000C394D" w:rsidRDefault="000C394D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19FF7E5" w14:textId="77777777" w:rsidR="000C394D" w:rsidRPr="000C394D" w:rsidRDefault="000C394D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0F5FBFD" w14:textId="77777777" w:rsidR="000C394D" w:rsidRPr="000C394D" w:rsidRDefault="000C394D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7D0CCB0" w14:textId="77777777" w:rsidR="000C394D" w:rsidRPr="000C394D" w:rsidRDefault="000C394D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321D7F" w:rsidRPr="000C394D" w14:paraId="6229B3AF" w14:textId="77777777" w:rsidTr="004C4312">
                              <w:trPr>
                                <w:trHeight w:val="20"/>
                              </w:trPr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35C0C53E" w14:textId="77777777" w:rsidR="00321D7F" w:rsidRPr="000C394D" w:rsidRDefault="00321D7F" w:rsidP="000C394D">
                                  <w:pPr>
                                    <w:widowControl w:val="0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   55-5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  <w:hideMark/>
                                </w:tcPr>
                                <w:p w14:paraId="3F5B9CF0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11.95 </w:t>
                                  </w:r>
                                </w:p>
                                <w:p w14:paraId="38A06C9E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1.42,12.4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  <w:hideMark/>
                                </w:tcPr>
                                <w:p w14:paraId="7D73C389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11.47 </w:t>
                                  </w:r>
                                </w:p>
                                <w:p w14:paraId="5D214C50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0.90,12.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  <w:hideMark/>
                                </w:tcPr>
                                <w:p w14:paraId="6179887B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11.94 </w:t>
                                  </w:r>
                                </w:p>
                                <w:p w14:paraId="0E75B459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1.41,12.4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  <w:hideMark/>
                                </w:tcPr>
                                <w:p w14:paraId="54946FC1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11.35 </w:t>
                                  </w:r>
                                </w:p>
                                <w:p w14:paraId="5D902C82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0.79,11.9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  <w:hideMark/>
                                </w:tcPr>
                                <w:p w14:paraId="7F08588E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11.82 </w:t>
                                  </w:r>
                                </w:p>
                                <w:p w14:paraId="7E3A3DE9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1.29,12.3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  <w:hideMark/>
                                </w:tcPr>
                                <w:p w14:paraId="1B661D71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11.01 </w:t>
                                  </w:r>
                                </w:p>
                                <w:p w14:paraId="37842D07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0.48,11.5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4C02920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10.98 </w:t>
                                  </w:r>
                                </w:p>
                                <w:p w14:paraId="3AF6AAAF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0.45,11.5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3FED14B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10.84 </w:t>
                                  </w:r>
                                </w:p>
                                <w:p w14:paraId="01AFFC4C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0.30,11.38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76E9F1D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11.01 </w:t>
                                  </w:r>
                                </w:p>
                                <w:p w14:paraId="49DAFB85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0.47,11.56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0F001F1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10.13</w:t>
                                  </w:r>
                                </w:p>
                                <w:p w14:paraId="42877895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9.61,10.67)</w:t>
                                  </w:r>
                                </w:p>
                              </w:tc>
                            </w:tr>
                            <w:tr w:rsidR="000C394D" w:rsidRPr="000C394D" w14:paraId="1851574D" w14:textId="77777777" w:rsidTr="004C4312">
                              <w:trPr>
                                <w:trHeight w:val="20"/>
                              </w:trPr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14:paraId="3A3B8612" w14:textId="77777777" w:rsidR="000C394D" w:rsidRPr="000C394D" w:rsidRDefault="000C394D" w:rsidP="000C394D">
                                  <w:pPr>
                                    <w:widowControl w:val="0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18932B9F" w14:textId="77777777" w:rsidR="000C394D" w:rsidRPr="000C394D" w:rsidRDefault="000C394D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60FD2663" w14:textId="77777777" w:rsidR="000C394D" w:rsidRPr="000C394D" w:rsidRDefault="000C394D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6AB68392" w14:textId="77777777" w:rsidR="000C394D" w:rsidRPr="000C394D" w:rsidRDefault="000C394D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76E26F8C" w14:textId="77777777" w:rsidR="000C394D" w:rsidRPr="000C394D" w:rsidRDefault="000C394D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67DE4332" w14:textId="77777777" w:rsidR="000C394D" w:rsidRPr="000C394D" w:rsidRDefault="000C394D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54C4C063" w14:textId="77777777" w:rsidR="000C394D" w:rsidRPr="000C394D" w:rsidRDefault="000C394D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B156D09" w14:textId="77777777" w:rsidR="000C394D" w:rsidRPr="000C394D" w:rsidRDefault="000C394D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004A84C" w14:textId="77777777" w:rsidR="000C394D" w:rsidRPr="000C394D" w:rsidRDefault="000C394D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DB91DA9" w14:textId="77777777" w:rsidR="000C394D" w:rsidRPr="000C394D" w:rsidRDefault="000C394D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1B3C31E" w14:textId="77777777" w:rsidR="000C394D" w:rsidRPr="000C394D" w:rsidRDefault="000C394D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321D7F" w:rsidRPr="000C394D" w14:paraId="6CDF8F45" w14:textId="77777777" w:rsidTr="004C4312">
                              <w:trPr>
                                <w:trHeight w:val="20"/>
                              </w:trPr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74DF2C51" w14:textId="77777777" w:rsidR="00321D7F" w:rsidRPr="000C394D" w:rsidRDefault="00321D7F" w:rsidP="000C394D">
                                  <w:pPr>
                                    <w:widowControl w:val="0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   60-6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  <w:hideMark/>
                                </w:tcPr>
                                <w:p w14:paraId="30B42746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10.44 </w:t>
                                  </w:r>
                                </w:p>
                                <w:p w14:paraId="0A53680C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9.91,10.97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  <w:hideMark/>
                                </w:tcPr>
                                <w:p w14:paraId="3CCB5001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11.09 </w:t>
                                  </w:r>
                                </w:p>
                                <w:p w14:paraId="5EC90051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0.50,11.6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  <w:hideMark/>
                                </w:tcPr>
                                <w:p w14:paraId="601E07FA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10.77 </w:t>
                                  </w:r>
                                </w:p>
                                <w:p w14:paraId="7B24F8E1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0.22,11.3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  <w:hideMark/>
                                </w:tcPr>
                                <w:p w14:paraId="546CC1A1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11.16 </w:t>
                                  </w:r>
                                </w:p>
                                <w:p w14:paraId="6B4D1AEC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0.58,11.7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  <w:hideMark/>
                                </w:tcPr>
                                <w:p w14:paraId="080EBCFC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10.83 </w:t>
                                  </w:r>
                                </w:p>
                                <w:p w14:paraId="3874BCBB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0.27,11.4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  <w:hideMark/>
                                </w:tcPr>
                                <w:p w14:paraId="717919B6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10.93 </w:t>
                                  </w:r>
                                </w:p>
                                <w:p w14:paraId="4DDC5BC5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0.36,11.5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9B969C3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10.05</w:t>
                                  </w:r>
                                </w:p>
                                <w:p w14:paraId="791B2578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9.49,10.62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1795F50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10.69</w:t>
                                  </w:r>
                                </w:p>
                                <w:p w14:paraId="484A3722" w14:textId="2CD473C9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0.10,11.27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2320098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9.74</w:t>
                                  </w:r>
                                </w:p>
                                <w:p w14:paraId="334DC0FA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9.16,10.33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8F11707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9.58</w:t>
                                  </w:r>
                                </w:p>
                                <w:p w14:paraId="640D4A12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9.02,10.14)</w:t>
                                  </w:r>
                                </w:p>
                              </w:tc>
                            </w:tr>
                            <w:tr w:rsidR="00321D7F" w:rsidRPr="000C394D" w14:paraId="4212A8C1" w14:textId="77777777" w:rsidTr="004C4312">
                              <w:trPr>
                                <w:trHeight w:val="20"/>
                              </w:trPr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14:paraId="57883823" w14:textId="77777777" w:rsidR="00321D7F" w:rsidRPr="000C394D" w:rsidRDefault="00321D7F" w:rsidP="000C394D">
                                  <w:pPr>
                                    <w:widowControl w:val="0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1FDE6A1D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32999462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48DE2FC5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0EDB6CF0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12EEFAE6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751BF682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CCCD8D4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9A723BD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C130AFC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1995305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321D7F" w:rsidRPr="000C394D" w14:paraId="543E48AC" w14:textId="77777777" w:rsidTr="004C4312">
                              <w:trPr>
                                <w:gridAfter w:val="2"/>
                                <w:trHeight w:val="20"/>
                              </w:trPr>
                              <w:tc>
                                <w:tcPr>
                                  <w:tcW w:w="0" w:type="auto"/>
                                  <w:vAlign w:val="bottom"/>
                                  <w:hideMark/>
                                </w:tcPr>
                                <w:p w14:paraId="60E0C7F5" w14:textId="77777777" w:rsidR="00321D7F" w:rsidRPr="000C394D" w:rsidRDefault="00321D7F" w:rsidP="000C394D">
                                  <w:pPr>
                                    <w:widowControl w:val="0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Gender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2A63E5A9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556E4E33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03BAD126" w14:textId="77777777" w:rsidR="00321D7F" w:rsidRPr="000C394D" w:rsidRDefault="00321D7F" w:rsidP="000C394D">
                                  <w:pPr>
                                    <w:widowControl w:val="0"/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0F65162" w14:textId="77777777" w:rsidR="00321D7F" w:rsidRPr="000C394D" w:rsidRDefault="00321D7F" w:rsidP="000C394D">
                                  <w:pPr>
                                    <w:widowControl w:val="0"/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49CE761" w14:textId="77777777" w:rsidR="00321D7F" w:rsidRPr="000C394D" w:rsidRDefault="00321D7F" w:rsidP="000C394D">
                                  <w:pPr>
                                    <w:widowControl w:val="0"/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26558B8" w14:textId="77777777" w:rsidR="00321D7F" w:rsidRPr="000C394D" w:rsidRDefault="00321D7F" w:rsidP="000C394D">
                                  <w:pPr>
                                    <w:widowControl w:val="0"/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50954A6" w14:textId="77777777" w:rsidR="00321D7F" w:rsidRPr="000C394D" w:rsidRDefault="00321D7F" w:rsidP="000C394D">
                                  <w:pPr>
                                    <w:widowControl w:val="0"/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2013AED" w14:textId="77777777" w:rsidR="00321D7F" w:rsidRPr="000C394D" w:rsidRDefault="00321D7F" w:rsidP="000C394D">
                                  <w:pP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321D7F" w:rsidRPr="000C394D" w14:paraId="0915D3A7" w14:textId="77777777" w:rsidTr="004C4312">
                              <w:trPr>
                                <w:trHeight w:val="20"/>
                              </w:trPr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7476DFA0" w14:textId="77777777" w:rsidR="00321D7F" w:rsidRPr="000C394D" w:rsidRDefault="00321D7F" w:rsidP="000C394D">
                                  <w:pPr>
                                    <w:widowControl w:val="0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   Femal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  <w:hideMark/>
                                </w:tcPr>
                                <w:p w14:paraId="0F6DE19B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15.0 </w:t>
                                  </w:r>
                                </w:p>
                                <w:p w14:paraId="0574C11E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4.53,15.4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  <w:hideMark/>
                                </w:tcPr>
                                <w:p w14:paraId="6B214C26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10.99 </w:t>
                                  </w:r>
                                </w:p>
                                <w:p w14:paraId="77734D1B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0.55,11.4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  <w:hideMark/>
                                </w:tcPr>
                                <w:p w14:paraId="1D61F607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15.18 </w:t>
                                  </w:r>
                                </w:p>
                                <w:p w14:paraId="52282FB3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4.71,15.6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  <w:hideMark/>
                                </w:tcPr>
                                <w:p w14:paraId="6ABAD8F7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10.91 </w:t>
                                  </w:r>
                                </w:p>
                                <w:p w14:paraId="1D226E00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0.48,11.3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  <w:hideMark/>
                                </w:tcPr>
                                <w:p w14:paraId="4CE2A98D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15.18 </w:t>
                                  </w:r>
                                </w:p>
                                <w:p w14:paraId="2E8F5EDD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4.70,15.6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  <w:hideMark/>
                                </w:tcPr>
                                <w:p w14:paraId="4D37198E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10.61</w:t>
                                  </w:r>
                                </w:p>
                                <w:p w14:paraId="55DC2B2F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0.20,11.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A7198AA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14.34</w:t>
                                  </w:r>
                                </w:p>
                                <w:p w14:paraId="72FAB5DB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3.86, 14.82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71F7564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10.53 </w:t>
                                  </w:r>
                                </w:p>
                                <w:p w14:paraId="2CE74749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0.11,10.95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FA679B6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14.27 </w:t>
                                  </w:r>
                                </w:p>
                                <w:p w14:paraId="70980BD0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3.76,14.77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40A1C75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9.56</w:t>
                                  </w:r>
                                </w:p>
                                <w:p w14:paraId="62F26B93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9.16,9.97)</w:t>
                                  </w:r>
                                </w:p>
                              </w:tc>
                            </w:tr>
                            <w:tr w:rsidR="000C394D" w:rsidRPr="000C394D" w14:paraId="1B56966F" w14:textId="77777777" w:rsidTr="004C4312">
                              <w:trPr>
                                <w:trHeight w:val="20"/>
                              </w:trPr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14:paraId="66EC8CEF" w14:textId="77777777" w:rsidR="000C394D" w:rsidRPr="000C394D" w:rsidRDefault="000C394D" w:rsidP="000C394D">
                                  <w:pPr>
                                    <w:widowControl w:val="0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1BE79D72" w14:textId="77777777" w:rsidR="000C394D" w:rsidRPr="000C394D" w:rsidRDefault="000C394D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1F8FD21E" w14:textId="77777777" w:rsidR="000C394D" w:rsidRPr="000C394D" w:rsidRDefault="000C394D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6B7C891C" w14:textId="77777777" w:rsidR="000C394D" w:rsidRPr="000C394D" w:rsidRDefault="000C394D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23A4EA90" w14:textId="77777777" w:rsidR="000C394D" w:rsidRPr="000C394D" w:rsidRDefault="000C394D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08C765AA" w14:textId="77777777" w:rsidR="000C394D" w:rsidRPr="000C394D" w:rsidRDefault="000C394D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6493EBF2" w14:textId="77777777" w:rsidR="000C394D" w:rsidRPr="000C394D" w:rsidRDefault="000C394D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9CF7DCE" w14:textId="77777777" w:rsidR="000C394D" w:rsidRPr="000C394D" w:rsidRDefault="000C394D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81A07F9" w14:textId="77777777" w:rsidR="000C394D" w:rsidRPr="000C394D" w:rsidRDefault="000C394D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9B0C7E1" w14:textId="77777777" w:rsidR="000C394D" w:rsidRPr="000C394D" w:rsidRDefault="000C394D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DF0D634" w14:textId="77777777" w:rsidR="000C394D" w:rsidRPr="000C394D" w:rsidRDefault="000C394D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321D7F" w:rsidRPr="000C394D" w14:paraId="0673016E" w14:textId="77777777" w:rsidTr="004C4312">
                              <w:trPr>
                                <w:trHeight w:val="20"/>
                              </w:trPr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25655AB4" w14:textId="77777777" w:rsidR="00321D7F" w:rsidRPr="000C394D" w:rsidRDefault="00321D7F" w:rsidP="000C394D">
                                  <w:pPr>
                                    <w:widowControl w:val="0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   Male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3C55653C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7.34 </w:t>
                                  </w:r>
                                </w:p>
                                <w:p w14:paraId="33199154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6.97,7.7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  <w:hideMark/>
                                </w:tcPr>
                                <w:p w14:paraId="76E917E2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10.47 </w:t>
                                  </w:r>
                                </w:p>
                                <w:p w14:paraId="6746272B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0.0,10.95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  <w:hideMark/>
                                </w:tcPr>
                                <w:p w14:paraId="09599662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7.47 </w:t>
                                  </w:r>
                                </w:p>
                                <w:p w14:paraId="4CEAE772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7.11,7.85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  <w:hideMark/>
                                </w:tcPr>
                                <w:p w14:paraId="6ABDE2F1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10.42 </w:t>
                                  </w:r>
                                </w:p>
                                <w:p w14:paraId="11B83249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9.95,10.88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  <w:hideMark/>
                                </w:tcPr>
                                <w:p w14:paraId="626DE239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7.40 </w:t>
                                  </w:r>
                                </w:p>
                                <w:p w14:paraId="2C8C9E64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7.03,7.78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  <w:hideMark/>
                                </w:tcPr>
                                <w:p w14:paraId="29A53B92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10.12 </w:t>
                                  </w:r>
                                </w:p>
                                <w:p w14:paraId="42EB1054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9.67,10.57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EDE3A82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6.52</w:t>
                                  </w:r>
                                </w:p>
                                <w:p w14:paraId="3E777ED1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6.16,6.88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948FFDB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9.85</w:t>
                                  </w:r>
                                </w:p>
                                <w:p w14:paraId="508C2590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9.40,10.3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B89D736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6.53</w:t>
                                  </w:r>
                                </w:p>
                                <w:p w14:paraId="6211FA8C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6.15,6.9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6C5B515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9.36</w:t>
                                  </w:r>
                                </w:p>
                                <w:p w14:paraId="49C0D9DE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8.91,9.81)</w:t>
                                  </w:r>
                                </w:p>
                              </w:tc>
                            </w:tr>
                            <w:tr w:rsidR="00321D7F" w:rsidRPr="000C394D" w14:paraId="5EB4EAA7" w14:textId="77777777" w:rsidTr="004C4312">
                              <w:trPr>
                                <w:trHeight w:val="20"/>
                              </w:trPr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14:paraId="050A7C08" w14:textId="77777777" w:rsidR="00321D7F" w:rsidRPr="000C394D" w:rsidRDefault="00321D7F" w:rsidP="000C394D">
                                  <w:pPr>
                                    <w:widowControl w:val="0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7E44F2AE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361EEAC2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5B20DD88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16DF8812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1873CFF7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2DFDFDC4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3FD032D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C6F86F4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D98FB8E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0F76A46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321D7F" w:rsidRPr="000C394D" w14:paraId="640A3468" w14:textId="77777777" w:rsidTr="004C4312">
                              <w:trPr>
                                <w:gridAfter w:val="2"/>
                                <w:trHeight w:val="20"/>
                              </w:trPr>
                              <w:tc>
                                <w:tcPr>
                                  <w:tcW w:w="0" w:type="auto"/>
                                  <w:vAlign w:val="bottom"/>
                                  <w:hideMark/>
                                </w:tcPr>
                                <w:p w14:paraId="5D9ADFCF" w14:textId="77777777" w:rsidR="00321D7F" w:rsidRPr="000C394D" w:rsidRDefault="00321D7F" w:rsidP="000C394D">
                                  <w:pPr>
                                    <w:widowControl w:val="0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PCP visi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1988EB8F" w14:textId="77777777" w:rsidR="00321D7F" w:rsidRPr="000C394D" w:rsidRDefault="00321D7F" w:rsidP="000C394D">
                                  <w:pPr>
                                    <w:widowControl w:val="0"/>
                                    <w:tabs>
                                      <w:tab w:val="decimal" w:pos="236"/>
                                    </w:tabs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34C17AE2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7D93F0D6" w14:textId="77777777" w:rsidR="00321D7F" w:rsidRPr="000C394D" w:rsidRDefault="00321D7F" w:rsidP="000C394D">
                                  <w:pPr>
                                    <w:widowControl w:val="0"/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F8B3F8C" w14:textId="77777777" w:rsidR="00321D7F" w:rsidRPr="000C394D" w:rsidRDefault="00321D7F" w:rsidP="000C394D">
                                  <w:pPr>
                                    <w:widowControl w:val="0"/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C11B6CE" w14:textId="77777777" w:rsidR="00321D7F" w:rsidRPr="000C394D" w:rsidRDefault="00321D7F" w:rsidP="000C394D">
                                  <w:pPr>
                                    <w:widowControl w:val="0"/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E9EA141" w14:textId="77777777" w:rsidR="00321D7F" w:rsidRPr="000C394D" w:rsidRDefault="00321D7F" w:rsidP="000C394D">
                                  <w:pPr>
                                    <w:widowControl w:val="0"/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69CF8BB" w14:textId="77777777" w:rsidR="00321D7F" w:rsidRPr="000C394D" w:rsidRDefault="00321D7F" w:rsidP="000C394D">
                                  <w:pPr>
                                    <w:widowControl w:val="0"/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EFEE7AB" w14:textId="77777777" w:rsidR="00321D7F" w:rsidRPr="000C394D" w:rsidRDefault="00321D7F" w:rsidP="000C394D">
                                  <w:pP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321D7F" w:rsidRPr="000C394D" w14:paraId="6340A3E2" w14:textId="77777777" w:rsidTr="004C4312">
                              <w:trPr>
                                <w:trHeight w:val="20"/>
                              </w:trPr>
                              <w:tc>
                                <w:tcPr>
                                  <w:tcW w:w="0" w:type="auto"/>
                                  <w:vAlign w:val="center"/>
                                  <w:hideMark/>
                                </w:tcPr>
                                <w:p w14:paraId="768956D7" w14:textId="77777777" w:rsidR="00321D7F" w:rsidRPr="000C394D" w:rsidRDefault="00321D7F" w:rsidP="000C394D">
                                  <w:pPr>
                                    <w:widowControl w:val="0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   Ye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  <w:hideMark/>
                                </w:tcPr>
                                <w:p w14:paraId="0DD566E0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12.27 </w:t>
                                  </w:r>
                                </w:p>
                                <w:p w14:paraId="4ED86116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1.92,12.6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  <w:hideMark/>
                                </w:tcPr>
                                <w:p w14:paraId="5E116E4B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11.90 </w:t>
                                  </w:r>
                                </w:p>
                                <w:p w14:paraId="5DC12343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1.54,12.2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  <w:hideMark/>
                                </w:tcPr>
                                <w:p w14:paraId="5572B062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12.32 </w:t>
                                  </w:r>
                                </w:p>
                                <w:p w14:paraId="2BE580C9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1.98,12.6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  <w:hideMark/>
                                </w:tcPr>
                                <w:p w14:paraId="1E8A690D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11.69 </w:t>
                                  </w:r>
                                </w:p>
                                <w:p w14:paraId="3EECDCE2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1.34,12.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  <w:hideMark/>
                                </w:tcPr>
                                <w:p w14:paraId="1FE296AE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12.29 </w:t>
                                  </w:r>
                                </w:p>
                                <w:p w14:paraId="52BB5D1D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1.94,12.6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  <w:hideMark/>
                                </w:tcPr>
                                <w:p w14:paraId="78EFFB72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11.47 </w:t>
                                  </w:r>
                                </w:p>
                                <w:p w14:paraId="298E436B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1.14,11.8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1BD3537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11.45</w:t>
                                  </w:r>
                                </w:p>
                                <w:p w14:paraId="62AF548C" w14:textId="05BE604B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1.10,11.8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B4B6954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11.35 </w:t>
                                  </w:r>
                                </w:p>
                                <w:p w14:paraId="1714BFFE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1.01,11.7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2162C26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11.52</w:t>
                                  </w:r>
                                </w:p>
                                <w:p w14:paraId="77A85C1B" w14:textId="7380BDC3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1.16,11.88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0E281C1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10.90 </w:t>
                                  </w:r>
                                </w:p>
                                <w:p w14:paraId="5C988C06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0.55,11.24)</w:t>
                                  </w:r>
                                </w:p>
                              </w:tc>
                            </w:tr>
                            <w:tr w:rsidR="000C394D" w:rsidRPr="000C394D" w14:paraId="2ED9906C" w14:textId="77777777" w:rsidTr="004C4312">
                              <w:trPr>
                                <w:trHeight w:val="20"/>
                              </w:trPr>
                              <w:tc>
                                <w:tcPr>
                                  <w:tcW w:w="0" w:type="auto"/>
                                  <w:vAlign w:val="center"/>
                                </w:tcPr>
                                <w:p w14:paraId="4D5A5269" w14:textId="77777777" w:rsidR="000C394D" w:rsidRPr="000C394D" w:rsidRDefault="000C394D" w:rsidP="000C394D">
                                  <w:pPr>
                                    <w:widowControl w:val="0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1D186DC6" w14:textId="77777777" w:rsidR="000C394D" w:rsidRPr="000C394D" w:rsidRDefault="000C394D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4D38006C" w14:textId="77777777" w:rsidR="000C394D" w:rsidRPr="000C394D" w:rsidRDefault="000C394D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7875119D" w14:textId="77777777" w:rsidR="000C394D" w:rsidRPr="000C394D" w:rsidRDefault="000C394D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3E31A0D5" w14:textId="77777777" w:rsidR="000C394D" w:rsidRPr="000C394D" w:rsidRDefault="000C394D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10F3DB55" w14:textId="77777777" w:rsidR="000C394D" w:rsidRPr="000C394D" w:rsidRDefault="000C394D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7631F815" w14:textId="77777777" w:rsidR="000C394D" w:rsidRPr="000C394D" w:rsidRDefault="000C394D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6074446" w14:textId="77777777" w:rsidR="000C394D" w:rsidRPr="000C394D" w:rsidRDefault="000C394D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FD31B02" w14:textId="77777777" w:rsidR="000C394D" w:rsidRPr="000C394D" w:rsidRDefault="000C394D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0BFCCA8" w14:textId="77777777" w:rsidR="000C394D" w:rsidRPr="000C394D" w:rsidRDefault="000C394D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91B13F6" w14:textId="77777777" w:rsidR="000C394D" w:rsidRPr="000C394D" w:rsidRDefault="000C394D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321D7F" w:rsidRPr="000C394D" w14:paraId="73BF9C6C" w14:textId="77777777" w:rsidTr="004C4312">
                              <w:trPr>
                                <w:trHeight w:val="20"/>
                              </w:trPr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1DC0FE9" w14:textId="77777777" w:rsidR="00321D7F" w:rsidRPr="000C394D" w:rsidRDefault="00321D7F" w:rsidP="000C394D">
                                  <w:pPr>
                                    <w:widowControl w:val="0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   N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  <w:vAlign w:val="bottom"/>
                                  <w:hideMark/>
                                </w:tcPr>
                                <w:p w14:paraId="325B2C52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6.40 </w:t>
                                  </w:r>
                                </w:p>
                                <w:p w14:paraId="6EC014FC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5.79,7.02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  <w:vAlign w:val="bottom"/>
                                  <w:hideMark/>
                                </w:tcPr>
                                <w:p w14:paraId="59F20786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2.58</w:t>
                                  </w:r>
                                </w:p>
                                <w:p w14:paraId="351782D0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2.11,3.05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  <w:vAlign w:val="bottom"/>
                                  <w:hideMark/>
                                </w:tcPr>
                                <w:p w14:paraId="620224F3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6.75 </w:t>
                                  </w:r>
                                </w:p>
                                <w:p w14:paraId="075071BF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6.10,7.39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  <w:vAlign w:val="bottom"/>
                                  <w:hideMark/>
                                </w:tcPr>
                                <w:p w14:paraId="34285C58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2.62 </w:t>
                                  </w:r>
                                </w:p>
                                <w:p w14:paraId="0B6B590A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2.13,3.1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  <w:vAlign w:val="bottom"/>
                                  <w:hideMark/>
                                </w:tcPr>
                                <w:p w14:paraId="30438989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6.49 </w:t>
                                  </w:r>
                                </w:p>
                                <w:p w14:paraId="2A000963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5.84,7.15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  <w:vAlign w:val="bottom"/>
                                  <w:hideMark/>
                                </w:tcPr>
                                <w:p w14:paraId="5E74F2C7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2.18 (1.76,2.6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4792B800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6.02</w:t>
                                  </w:r>
                                </w:p>
                                <w:p w14:paraId="62A9AD91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5.39,6.67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22747E27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1.97</w:t>
                                  </w:r>
                                </w:p>
                                <w:p w14:paraId="6A1855EA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.56,2.38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42A4D13E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5.63</w:t>
                                  </w:r>
                                </w:p>
                                <w:p w14:paraId="47FC0C31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5.01,6.25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2B6C9762" w14:textId="77777777" w:rsidR="00321D7F" w:rsidRPr="000C394D" w:rsidRDefault="00321D7F" w:rsidP="000C394D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1.40</w:t>
                                  </w:r>
                                </w:p>
                                <w:p w14:paraId="7FF84D6F" w14:textId="77777777" w:rsidR="00321D7F" w:rsidRPr="000C394D" w:rsidRDefault="00321D7F" w:rsidP="000C394D">
                                  <w:pPr>
                                    <w:widowControl w:val="0"/>
                                    <w:jc w:val="center"/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C394D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(1.09,1.71)</w:t>
                                  </w:r>
                                </w:p>
                              </w:tc>
                            </w:tr>
                          </w:tbl>
                          <w:p w14:paraId="18E0DA3E" w14:textId="77777777" w:rsidR="00321D7F" w:rsidRDefault="00321D7F" w:rsidP="000C394D">
                            <w:pPr>
                              <w:spacing w:after="0" w:line="240" w:lineRule="auto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D26B6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0.55pt;margin-top:1.15pt;width:608.15pt;height:425.0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" filled="f" stroked="f">
                <v:textbox>
                  <w:txbxContent>
                    <w:p w14:paraId="3F115ED6" w14:textId="6DAB149B" w:rsidR="00321D7F" w:rsidRPr="00D02324" w:rsidRDefault="000C394D" w:rsidP="00D02324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Theme="majorBidi" w:hAnsiTheme="majorBidi" w:cstheme="majorBidi"/>
                          <w:b/>
                          <w:sz w:val="24"/>
                          <w:szCs w:val="24"/>
                        </w:rPr>
                      </w:pPr>
                      <w:bookmarkStart w:id="2" w:name="_Toc501034924"/>
                      <w:r w:rsidRPr="00D02324">
                        <w:rPr>
                          <w:rFonts w:asciiTheme="majorBidi" w:hAnsiTheme="majorBidi" w:cstheme="majorBidi"/>
                          <w:b/>
                          <w:sz w:val="24"/>
                          <w:szCs w:val="24"/>
                        </w:rPr>
                        <w:t xml:space="preserve">Supplementary Figure </w:t>
                      </w:r>
                      <w:r w:rsidR="00D02324" w:rsidRPr="00D02324">
                        <w:rPr>
                          <w:rFonts w:asciiTheme="majorBidi" w:hAnsiTheme="majorBidi" w:cstheme="majorBidi"/>
                          <w:b/>
                          <w:sz w:val="24"/>
                          <w:szCs w:val="24"/>
                        </w:rPr>
                        <w:t xml:space="preserve">2. </w:t>
                      </w:r>
                      <w:r w:rsidR="00321D7F" w:rsidRPr="00D02324">
                        <w:rPr>
                          <w:rFonts w:asciiTheme="majorBidi" w:hAnsiTheme="majorBidi" w:cstheme="majorBidi"/>
                          <w:b/>
                          <w:sz w:val="24"/>
                          <w:szCs w:val="24"/>
                        </w:rPr>
                        <w:t xml:space="preserve">Annual </w:t>
                      </w:r>
                      <w:r w:rsidR="00D02324">
                        <w:rPr>
                          <w:rFonts w:asciiTheme="majorBidi" w:hAnsiTheme="majorBidi" w:cstheme="majorBidi"/>
                          <w:b/>
                          <w:sz w:val="24"/>
                          <w:szCs w:val="24"/>
                        </w:rPr>
                        <w:t>p</w:t>
                      </w:r>
                      <w:r w:rsidR="00321D7F" w:rsidRPr="00D02324">
                        <w:rPr>
                          <w:rFonts w:asciiTheme="majorBidi" w:hAnsiTheme="majorBidi" w:cstheme="majorBidi"/>
                          <w:b/>
                          <w:sz w:val="24"/>
                          <w:szCs w:val="24"/>
                        </w:rPr>
                        <w:t xml:space="preserve">ercentage </w:t>
                      </w:r>
                      <w:r w:rsidR="00D02324">
                        <w:rPr>
                          <w:rFonts w:asciiTheme="majorBidi" w:hAnsiTheme="majorBidi" w:cstheme="majorBidi"/>
                          <w:b/>
                          <w:sz w:val="24"/>
                          <w:szCs w:val="24"/>
                        </w:rPr>
                        <w:t>o</w:t>
                      </w:r>
                      <w:r w:rsidR="00D02324" w:rsidRPr="00D02324">
                        <w:rPr>
                          <w:rFonts w:asciiTheme="majorBidi" w:hAnsiTheme="majorBidi" w:cstheme="majorBidi"/>
                          <w:b/>
                          <w:sz w:val="24"/>
                          <w:szCs w:val="24"/>
                        </w:rPr>
                        <w:t xml:space="preserve">f </w:t>
                      </w:r>
                      <w:r w:rsidR="00321D7F" w:rsidRPr="00D02324">
                        <w:rPr>
                          <w:rFonts w:asciiTheme="majorBidi" w:hAnsiTheme="majorBidi" w:cstheme="majorBidi"/>
                          <w:b/>
                          <w:sz w:val="24"/>
                          <w:szCs w:val="24"/>
                        </w:rPr>
                        <w:t xml:space="preserve">FOBT </w:t>
                      </w:r>
                      <w:r w:rsidR="00D02324">
                        <w:rPr>
                          <w:rFonts w:asciiTheme="majorBidi" w:hAnsiTheme="majorBidi" w:cstheme="majorBidi"/>
                          <w:b/>
                          <w:sz w:val="24"/>
                          <w:szCs w:val="24"/>
                        </w:rPr>
                        <w:t>u</w:t>
                      </w:r>
                      <w:r w:rsidR="00321D7F" w:rsidRPr="00D02324">
                        <w:rPr>
                          <w:rFonts w:asciiTheme="majorBidi" w:hAnsiTheme="majorBidi" w:cstheme="majorBidi"/>
                          <w:b/>
                          <w:sz w:val="24"/>
                          <w:szCs w:val="24"/>
                        </w:rPr>
                        <w:t xml:space="preserve">se </w:t>
                      </w:r>
                      <w:r w:rsidR="00D02324">
                        <w:rPr>
                          <w:rFonts w:asciiTheme="majorBidi" w:hAnsiTheme="majorBidi" w:cstheme="majorBidi"/>
                          <w:b/>
                          <w:sz w:val="24"/>
                          <w:szCs w:val="24"/>
                        </w:rPr>
                        <w:t>b</w:t>
                      </w:r>
                      <w:r w:rsidR="00D02324" w:rsidRPr="00D02324">
                        <w:rPr>
                          <w:rFonts w:asciiTheme="majorBidi" w:hAnsiTheme="majorBidi" w:cstheme="majorBidi"/>
                          <w:b/>
                          <w:sz w:val="24"/>
                          <w:szCs w:val="24"/>
                        </w:rPr>
                        <w:t xml:space="preserve">y </w:t>
                      </w:r>
                      <w:r w:rsidR="00D02324">
                        <w:rPr>
                          <w:rFonts w:asciiTheme="majorBidi" w:hAnsiTheme="majorBidi" w:cstheme="majorBidi"/>
                          <w:b/>
                          <w:sz w:val="24"/>
                          <w:szCs w:val="24"/>
                        </w:rPr>
                        <w:t>r</w:t>
                      </w:r>
                      <w:r w:rsidR="00321D7F" w:rsidRPr="00D02324">
                        <w:rPr>
                          <w:rFonts w:asciiTheme="majorBidi" w:hAnsiTheme="majorBidi" w:cstheme="majorBidi"/>
                          <w:b/>
                          <w:sz w:val="24"/>
                          <w:szCs w:val="24"/>
                        </w:rPr>
                        <w:t>ural</w:t>
                      </w:r>
                      <w:r w:rsidR="00D02324">
                        <w:rPr>
                          <w:rFonts w:asciiTheme="majorBidi" w:hAnsiTheme="majorBidi" w:cstheme="majorBidi"/>
                          <w:b/>
                          <w:sz w:val="24"/>
                          <w:szCs w:val="24"/>
                        </w:rPr>
                        <w:t>-u</w:t>
                      </w:r>
                      <w:r w:rsidR="00D02324" w:rsidRPr="00D02324">
                        <w:rPr>
                          <w:rFonts w:asciiTheme="majorBidi" w:hAnsiTheme="majorBidi" w:cstheme="majorBidi"/>
                          <w:b/>
                          <w:sz w:val="24"/>
                          <w:szCs w:val="24"/>
                        </w:rPr>
                        <w:t xml:space="preserve">rban </w:t>
                      </w:r>
                      <w:r w:rsidR="00D02324">
                        <w:rPr>
                          <w:rFonts w:asciiTheme="majorBidi" w:hAnsiTheme="majorBidi" w:cstheme="majorBidi"/>
                          <w:b/>
                          <w:sz w:val="24"/>
                          <w:szCs w:val="24"/>
                        </w:rPr>
                        <w:t>s</w:t>
                      </w:r>
                      <w:bookmarkStart w:id="3" w:name="_GoBack"/>
                      <w:bookmarkEnd w:id="3"/>
                      <w:r w:rsidR="00321D7F" w:rsidRPr="00D02324">
                        <w:rPr>
                          <w:rFonts w:asciiTheme="majorBidi" w:hAnsiTheme="majorBidi" w:cstheme="majorBidi"/>
                          <w:b/>
                          <w:sz w:val="24"/>
                          <w:szCs w:val="24"/>
                        </w:rPr>
                        <w:t>tatus</w:t>
                      </w:r>
                      <w:r w:rsidR="00D02324" w:rsidRPr="00D02324">
                        <w:rPr>
                          <w:rFonts w:asciiTheme="majorBidi" w:hAnsiTheme="majorBidi" w:cstheme="majorBidi"/>
                          <w:b/>
                          <w:sz w:val="24"/>
                          <w:szCs w:val="24"/>
                        </w:rPr>
                        <w:t xml:space="preserve">, </w:t>
                      </w:r>
                      <w:r w:rsidRPr="00D02324">
                        <w:rPr>
                          <w:rFonts w:asciiTheme="majorBidi" w:hAnsiTheme="majorBidi" w:cstheme="majorBidi"/>
                          <w:b/>
                          <w:sz w:val="24"/>
                          <w:szCs w:val="24"/>
                        </w:rPr>
                        <w:t>BCBSNE</w:t>
                      </w:r>
                      <w:r w:rsidR="00321D7F" w:rsidRPr="00D02324">
                        <w:rPr>
                          <w:rFonts w:asciiTheme="majorBidi" w:hAnsiTheme="majorBidi" w:cstheme="majorBidi"/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="00D02324" w:rsidRPr="00D02324">
                        <w:rPr>
                          <w:rFonts w:asciiTheme="majorBidi" w:hAnsiTheme="majorBidi" w:cstheme="majorBidi"/>
                          <w:b/>
                          <w:sz w:val="24"/>
                          <w:szCs w:val="24"/>
                        </w:rPr>
                        <w:t xml:space="preserve">2012–2016 </w:t>
                      </w:r>
                      <w:bookmarkEnd w:id="2"/>
                    </w:p>
                    <w:tbl>
                      <w:tblPr>
                        <w:tblStyle w:val="TableGrid1"/>
                        <w:tblW w:w="0" w:type="auto"/>
                        <w:tblInd w:w="5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CellMar>
                          <w:left w:w="43" w:type="dxa"/>
                          <w:right w:w="43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275"/>
                        <w:gridCol w:w="1070"/>
                        <w:gridCol w:w="1070"/>
                        <w:gridCol w:w="1070"/>
                        <w:gridCol w:w="1070"/>
                        <w:gridCol w:w="1070"/>
                        <w:gridCol w:w="1070"/>
                        <w:gridCol w:w="1170"/>
                        <w:gridCol w:w="1170"/>
                        <w:gridCol w:w="1170"/>
                        <w:gridCol w:w="1170"/>
                      </w:tblGrid>
                      <w:tr w:rsidR="00321D7F" w:rsidRPr="000C394D" w14:paraId="0B22912D" w14:textId="77777777" w:rsidTr="004C4312">
                        <w:trPr>
                          <w:trHeight w:val="20"/>
                        </w:trPr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bottom"/>
                          </w:tcPr>
                          <w:p w14:paraId="18701C99" w14:textId="77777777" w:rsidR="00321D7F" w:rsidRPr="000C394D" w:rsidRDefault="00321D7F" w:rsidP="000C394D">
                            <w:pPr>
                              <w:widowControl w:val="0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2005DFCB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2012</w:t>
                            </w:r>
                          </w:p>
                          <w:p w14:paraId="1C6729CB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n=8,527)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3CBB0951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2013</w:t>
                            </w:r>
                          </w:p>
                          <w:p w14:paraId="6E614795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n=8,827)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25041332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2014</w:t>
                            </w:r>
                          </w:p>
                          <w:p w14:paraId="28612694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n=8,716)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bottom"/>
                          </w:tcPr>
                          <w:p w14:paraId="3211C532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2015</w:t>
                            </w:r>
                          </w:p>
                          <w:p w14:paraId="6EC6E94D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n=7,870)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bottom"/>
                          </w:tcPr>
                          <w:p w14:paraId="5FF11C84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June, 2016</w:t>
                            </w:r>
                          </w:p>
                          <w:p w14:paraId="3FDFE35F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n=7,229)</w:t>
                            </w:r>
                          </w:p>
                        </w:tc>
                      </w:tr>
                      <w:tr w:rsidR="00321D7F" w:rsidRPr="000C394D" w14:paraId="5510D2A6" w14:textId="77777777" w:rsidTr="004C4312">
                        <w:trPr>
                          <w:trHeight w:val="20"/>
                        </w:trPr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</w:tcBorders>
                            <w:vAlign w:val="bottom"/>
                          </w:tcPr>
                          <w:p w14:paraId="482820C5" w14:textId="77777777" w:rsidR="00321D7F" w:rsidRPr="000C394D" w:rsidRDefault="00321D7F" w:rsidP="000C394D">
                            <w:pPr>
                              <w:widowControl w:val="0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single" w:sz="4" w:space="0" w:color="auto"/>
                            </w:tcBorders>
                          </w:tcPr>
                          <w:p w14:paraId="467E12F6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single" w:sz="4" w:space="0" w:color="auto"/>
                            </w:tcBorders>
                          </w:tcPr>
                          <w:p w14:paraId="6DAA48B2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single" w:sz="4" w:space="0" w:color="auto"/>
                            </w:tcBorders>
                          </w:tcPr>
                          <w:p w14:paraId="38B3D2FE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single" w:sz="4" w:space="0" w:color="auto"/>
                            </w:tcBorders>
                            <w:vAlign w:val="bottom"/>
                          </w:tcPr>
                          <w:p w14:paraId="65B23DB4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single" w:sz="4" w:space="0" w:color="auto"/>
                            </w:tcBorders>
                            <w:vAlign w:val="bottom"/>
                          </w:tcPr>
                          <w:p w14:paraId="01F5FDA8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321D7F" w:rsidRPr="000C394D" w14:paraId="769C80F5" w14:textId="77777777" w:rsidTr="004C4312">
                        <w:trPr>
                          <w:trHeight w:val="20"/>
                        </w:trPr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  <w:vAlign w:val="bottom"/>
                          </w:tcPr>
                          <w:p w14:paraId="016E0221" w14:textId="77777777" w:rsidR="00321D7F" w:rsidRPr="000C394D" w:rsidRDefault="00321D7F" w:rsidP="000C394D">
                            <w:pPr>
                              <w:widowControl w:val="0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Overall by location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  <w:hideMark/>
                          </w:tcPr>
                          <w:p w14:paraId="74544B9B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Rural</w:t>
                            </w:r>
                          </w:p>
                          <w:p w14:paraId="60E56C2C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n=4,706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  <w:hideMark/>
                          </w:tcPr>
                          <w:p w14:paraId="5C73CAE5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Urban</w:t>
                            </w:r>
                          </w:p>
                          <w:p w14:paraId="613B9725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n=3,821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  <w:hideMark/>
                          </w:tcPr>
                          <w:p w14:paraId="46224C1E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Rural</w:t>
                            </w:r>
                          </w:p>
                          <w:p w14:paraId="2CCF0765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n=4,827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  <w:hideMark/>
                          </w:tcPr>
                          <w:p w14:paraId="1D5B8822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Urban</w:t>
                            </w:r>
                          </w:p>
                          <w:p w14:paraId="5B823D0B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n=4,000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  <w:hideMark/>
                          </w:tcPr>
                          <w:p w14:paraId="2E6CADC8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Rural</w:t>
                            </w:r>
                          </w:p>
                          <w:p w14:paraId="1A53A2E2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n=4661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  <w:hideMark/>
                          </w:tcPr>
                          <w:p w14:paraId="159C67AF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Urban</w:t>
                            </w:r>
                          </w:p>
                          <w:p w14:paraId="2C42652A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n=4,055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  <w:vAlign w:val="bottom"/>
                          </w:tcPr>
                          <w:p w14:paraId="0A2FC5C4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Rural</w:t>
                            </w:r>
                          </w:p>
                          <w:p w14:paraId="65C2AAF2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n=4,066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  <w:vAlign w:val="bottom"/>
                          </w:tcPr>
                          <w:p w14:paraId="7824EF56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Urban</w:t>
                            </w:r>
                          </w:p>
                          <w:p w14:paraId="3BFEA5E3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n=3,804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  <w:vAlign w:val="bottom"/>
                          </w:tcPr>
                          <w:p w14:paraId="332EC1D1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Rural</w:t>
                            </w:r>
                          </w:p>
                          <w:p w14:paraId="23CE4C4A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n=3,750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  <w:vAlign w:val="bottom"/>
                          </w:tcPr>
                          <w:p w14:paraId="3C5172CC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Urban</w:t>
                            </w:r>
                          </w:p>
                          <w:p w14:paraId="1BADD3A1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n=3,479)</w:t>
                            </w:r>
                          </w:p>
                        </w:tc>
                      </w:tr>
                      <w:tr w:rsidR="00321D7F" w:rsidRPr="000C394D" w14:paraId="468A702D" w14:textId="77777777" w:rsidTr="004C4312">
                        <w:trPr>
                          <w:trHeight w:val="20"/>
                        </w:trPr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</w:tcBorders>
                            <w:vAlign w:val="bottom"/>
                          </w:tcPr>
                          <w:p w14:paraId="6D0C1D0E" w14:textId="77777777" w:rsidR="00321D7F" w:rsidRPr="000C394D" w:rsidRDefault="00321D7F" w:rsidP="000C394D">
                            <w:pPr>
                              <w:widowControl w:val="0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</w:tcBorders>
                          </w:tcPr>
                          <w:p w14:paraId="04C38B37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</w:tcBorders>
                          </w:tcPr>
                          <w:p w14:paraId="5CC06A76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</w:tcBorders>
                          </w:tcPr>
                          <w:p w14:paraId="5CC11485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</w:tcBorders>
                          </w:tcPr>
                          <w:p w14:paraId="763D227B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</w:tcBorders>
                          </w:tcPr>
                          <w:p w14:paraId="2260C5AB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</w:tcBorders>
                          </w:tcPr>
                          <w:p w14:paraId="758BE3B2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</w:tcBorders>
                            <w:vAlign w:val="bottom"/>
                          </w:tcPr>
                          <w:p w14:paraId="12AB14CF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</w:tcBorders>
                            <w:vAlign w:val="bottom"/>
                          </w:tcPr>
                          <w:p w14:paraId="484A0777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</w:tcBorders>
                            <w:vAlign w:val="bottom"/>
                          </w:tcPr>
                          <w:p w14:paraId="5B0D37E5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</w:tcBorders>
                            <w:vAlign w:val="bottom"/>
                          </w:tcPr>
                          <w:p w14:paraId="252639F7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321D7F" w:rsidRPr="000C394D" w14:paraId="6436E535" w14:textId="77777777" w:rsidTr="004C4312">
                        <w:trPr>
                          <w:trHeight w:val="20"/>
                        </w:trPr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  <w:vAlign w:val="bottom"/>
                          </w:tcPr>
                          <w:p w14:paraId="47FE5812" w14:textId="77777777" w:rsidR="00321D7F" w:rsidRPr="000C394D" w:rsidRDefault="00321D7F" w:rsidP="000C394D">
                            <w:pPr>
                              <w:widowControl w:val="0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  <w:vAlign w:val="bottom"/>
                          </w:tcPr>
                          <w:p w14:paraId="03858FB2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11.39 </w:t>
                            </w:r>
                          </w:p>
                          <w:p w14:paraId="35E65B62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1.09,11.7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  <w:vAlign w:val="bottom"/>
                          </w:tcPr>
                          <w:p w14:paraId="614C8F86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10.76 </w:t>
                            </w:r>
                          </w:p>
                          <w:p w14:paraId="512AE81D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0.44,11.0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  <w:vAlign w:val="bottom"/>
                          </w:tcPr>
                          <w:p w14:paraId="7617719B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11.54 </w:t>
                            </w:r>
                          </w:p>
                          <w:p w14:paraId="7C6E35AD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1.24,11.8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  <w:vAlign w:val="bottom"/>
                          </w:tcPr>
                          <w:p w14:paraId="2B0E1D1E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10.69</w:t>
                            </w:r>
                          </w:p>
                          <w:p w14:paraId="577FD7B2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0.37,11.0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  <w:vAlign w:val="bottom"/>
                          </w:tcPr>
                          <w:p w14:paraId="5E82B2A9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11.50 </w:t>
                            </w:r>
                          </w:p>
                          <w:p w14:paraId="570CE5EB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1.19,11.8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  <w:vAlign w:val="bottom"/>
                          </w:tcPr>
                          <w:p w14:paraId="24DD511F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10.39</w:t>
                            </w:r>
                          </w:p>
                          <w:p w14:paraId="597DE98D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0.09,10.6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</w:tcPr>
                          <w:p w14:paraId="4E75B784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10.67</w:t>
                            </w:r>
                          </w:p>
                          <w:p w14:paraId="150E0F02" w14:textId="09726CA3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0.36,10.98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</w:tcPr>
                          <w:p w14:paraId="57628136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10.23</w:t>
                            </w:r>
                          </w:p>
                          <w:p w14:paraId="7903EB60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9.92,10.53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</w:tcPr>
                          <w:p w14:paraId="2669BE42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10.63</w:t>
                            </w:r>
                          </w:p>
                          <w:p w14:paraId="41B4B189" w14:textId="76BE9BF8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0.31,10.95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</w:tcPr>
                          <w:p w14:paraId="4C0B9A27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9.47</w:t>
                            </w:r>
                          </w:p>
                          <w:p w14:paraId="7425ABA6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9.17,9.77)</w:t>
                            </w:r>
                          </w:p>
                        </w:tc>
                      </w:tr>
                      <w:tr w:rsidR="00321D7F" w:rsidRPr="000C394D" w14:paraId="305825B6" w14:textId="77777777" w:rsidTr="004C4312">
                        <w:trPr>
                          <w:trHeight w:val="20"/>
                        </w:trPr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</w:tcBorders>
                            <w:vAlign w:val="bottom"/>
                          </w:tcPr>
                          <w:p w14:paraId="2903FD4B" w14:textId="77777777" w:rsidR="00321D7F" w:rsidRPr="000C394D" w:rsidRDefault="00321D7F" w:rsidP="000C394D">
                            <w:pPr>
                              <w:widowControl w:val="0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</w:tcBorders>
                            <w:vAlign w:val="bottom"/>
                          </w:tcPr>
                          <w:p w14:paraId="1918F453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</w:tcBorders>
                            <w:vAlign w:val="bottom"/>
                          </w:tcPr>
                          <w:p w14:paraId="6D61D1F7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</w:tcBorders>
                            <w:vAlign w:val="bottom"/>
                          </w:tcPr>
                          <w:p w14:paraId="5CC0EB50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</w:tcBorders>
                            <w:vAlign w:val="bottom"/>
                          </w:tcPr>
                          <w:p w14:paraId="70103C31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</w:tcBorders>
                            <w:vAlign w:val="bottom"/>
                          </w:tcPr>
                          <w:p w14:paraId="39E225BA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</w:tcBorders>
                            <w:vAlign w:val="bottom"/>
                          </w:tcPr>
                          <w:p w14:paraId="33CE2936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</w:tcBorders>
                          </w:tcPr>
                          <w:p w14:paraId="070FD1E4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</w:tcBorders>
                          </w:tcPr>
                          <w:p w14:paraId="04F3C012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</w:tcBorders>
                          </w:tcPr>
                          <w:p w14:paraId="161C1469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</w:tcBorders>
                          </w:tcPr>
                          <w:p w14:paraId="4E47B784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321D7F" w:rsidRPr="000C394D" w14:paraId="4D64D83E" w14:textId="77777777" w:rsidTr="004C4312">
                        <w:trPr>
                          <w:gridAfter w:val="3"/>
                          <w:trHeight w:val="20"/>
                        </w:trPr>
                        <w:tc>
                          <w:tcPr>
                            <w:tcW w:w="0" w:type="auto"/>
                            <w:vAlign w:val="bottom"/>
                          </w:tcPr>
                          <w:p w14:paraId="40AB7A07" w14:textId="77777777" w:rsidR="00321D7F" w:rsidRPr="000C394D" w:rsidRDefault="00321D7F" w:rsidP="000C394D">
                            <w:pPr>
                              <w:widowControl w:val="0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0D754041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662EABB1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277D9A57" w14:textId="77777777" w:rsidR="00321D7F" w:rsidRPr="000C394D" w:rsidRDefault="00321D7F" w:rsidP="000C394D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896CACF" w14:textId="77777777" w:rsidR="00321D7F" w:rsidRPr="000C394D" w:rsidRDefault="00321D7F" w:rsidP="000C394D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BEF1A73" w14:textId="77777777" w:rsidR="00321D7F" w:rsidRPr="000C394D" w:rsidRDefault="00321D7F" w:rsidP="000C394D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ED690E8" w14:textId="77777777" w:rsidR="00321D7F" w:rsidRPr="000C394D" w:rsidRDefault="00321D7F" w:rsidP="000C394D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881FA1D" w14:textId="77777777" w:rsidR="00321D7F" w:rsidRPr="000C394D" w:rsidRDefault="00321D7F" w:rsidP="000C394D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321D7F" w:rsidRPr="000C394D" w14:paraId="5C61FA00" w14:textId="77777777" w:rsidTr="004C4312">
                        <w:trPr>
                          <w:trHeight w:val="20"/>
                        </w:trPr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30C894B9" w14:textId="77777777" w:rsidR="00321D7F" w:rsidRPr="000C394D" w:rsidRDefault="00321D7F" w:rsidP="000C394D">
                            <w:pPr>
                              <w:widowControl w:val="0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  50-54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  <w:hideMark/>
                          </w:tcPr>
                          <w:p w14:paraId="19FE3AA7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11.69 </w:t>
                            </w:r>
                          </w:p>
                          <w:p w14:paraId="491CCA0C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1.16,12.2)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  <w:hideMark/>
                          </w:tcPr>
                          <w:p w14:paraId="707FFCBB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9.82</w:t>
                            </w:r>
                          </w:p>
                          <w:p w14:paraId="790F91FC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9.31,10.35)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  <w:hideMark/>
                          </w:tcPr>
                          <w:p w14:paraId="65605AB8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11.80 </w:t>
                            </w:r>
                          </w:p>
                          <w:p w14:paraId="3C852D85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1.29,12.3)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  <w:hideMark/>
                          </w:tcPr>
                          <w:p w14:paraId="5C3017A3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9.70 </w:t>
                            </w:r>
                          </w:p>
                          <w:p w14:paraId="3C07BDA1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9.21,10.20)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  <w:hideMark/>
                          </w:tcPr>
                          <w:p w14:paraId="1002952B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11.73 </w:t>
                            </w:r>
                          </w:p>
                          <w:p w14:paraId="4E2157A1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1.21,12.2)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  <w:hideMark/>
                          </w:tcPr>
                          <w:p w14:paraId="702BA07D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9.40 </w:t>
                            </w:r>
                          </w:p>
                          <w:p w14:paraId="54B8D5EB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8.92,9.88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1F3719C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10.86</w:t>
                            </w:r>
                          </w:p>
                          <w:p w14:paraId="035A5454" w14:textId="2CFCDB9A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0.34,11.38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B61C826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9.30</w:t>
                            </w:r>
                          </w:p>
                          <w:p w14:paraId="31482509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8.82,9.79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7C18BD5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10.92</w:t>
                            </w:r>
                          </w:p>
                          <w:p w14:paraId="171E41C0" w14:textId="7B815CDD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0.39,11.46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ECD0E48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8.77</w:t>
                            </w:r>
                          </w:p>
                          <w:p w14:paraId="1BA9CE74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8.30,9.25)</w:t>
                            </w:r>
                          </w:p>
                        </w:tc>
                      </w:tr>
                      <w:tr w:rsidR="000C394D" w:rsidRPr="000C394D" w14:paraId="4049431F" w14:textId="77777777" w:rsidTr="004C4312">
                        <w:trPr>
                          <w:trHeight w:val="20"/>
                        </w:trPr>
                        <w:tc>
                          <w:tcPr>
                            <w:tcW w:w="0" w:type="auto"/>
                            <w:vAlign w:val="center"/>
                          </w:tcPr>
                          <w:p w14:paraId="66585C3F" w14:textId="77777777" w:rsidR="000C394D" w:rsidRPr="000C394D" w:rsidRDefault="000C394D" w:rsidP="000C394D">
                            <w:pPr>
                              <w:widowControl w:val="0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66D7D6CB" w14:textId="77777777" w:rsidR="000C394D" w:rsidRPr="000C394D" w:rsidRDefault="000C394D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015817E5" w14:textId="77777777" w:rsidR="000C394D" w:rsidRPr="000C394D" w:rsidRDefault="000C394D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2B99601E" w14:textId="77777777" w:rsidR="000C394D" w:rsidRPr="000C394D" w:rsidRDefault="000C394D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36093405" w14:textId="77777777" w:rsidR="000C394D" w:rsidRPr="000C394D" w:rsidRDefault="000C394D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1A1D6FFC" w14:textId="77777777" w:rsidR="000C394D" w:rsidRPr="000C394D" w:rsidRDefault="000C394D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765DCF57" w14:textId="77777777" w:rsidR="000C394D" w:rsidRPr="000C394D" w:rsidRDefault="000C394D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7E830AC" w14:textId="77777777" w:rsidR="000C394D" w:rsidRPr="000C394D" w:rsidRDefault="000C394D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19FF7E5" w14:textId="77777777" w:rsidR="000C394D" w:rsidRPr="000C394D" w:rsidRDefault="000C394D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0F5FBFD" w14:textId="77777777" w:rsidR="000C394D" w:rsidRPr="000C394D" w:rsidRDefault="000C394D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7D0CCB0" w14:textId="77777777" w:rsidR="000C394D" w:rsidRPr="000C394D" w:rsidRDefault="000C394D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321D7F" w:rsidRPr="000C394D" w14:paraId="6229B3AF" w14:textId="77777777" w:rsidTr="004C4312">
                        <w:trPr>
                          <w:trHeight w:val="20"/>
                        </w:trPr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35C0C53E" w14:textId="77777777" w:rsidR="00321D7F" w:rsidRPr="000C394D" w:rsidRDefault="00321D7F" w:rsidP="000C394D">
                            <w:pPr>
                              <w:widowControl w:val="0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  55-59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  <w:hideMark/>
                          </w:tcPr>
                          <w:p w14:paraId="3F5B9CF0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11.95 </w:t>
                            </w:r>
                          </w:p>
                          <w:p w14:paraId="38A06C9E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1.42,12.4)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  <w:hideMark/>
                          </w:tcPr>
                          <w:p w14:paraId="7D73C389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11.47 </w:t>
                            </w:r>
                          </w:p>
                          <w:p w14:paraId="5D214C50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0.90,12.0)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  <w:hideMark/>
                          </w:tcPr>
                          <w:p w14:paraId="6179887B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11.94 </w:t>
                            </w:r>
                          </w:p>
                          <w:p w14:paraId="0E75B459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1.41,12.4)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  <w:hideMark/>
                          </w:tcPr>
                          <w:p w14:paraId="54946FC1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11.35 </w:t>
                            </w:r>
                          </w:p>
                          <w:p w14:paraId="5D902C82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0.79,11.9)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  <w:hideMark/>
                          </w:tcPr>
                          <w:p w14:paraId="7F08588E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11.82 </w:t>
                            </w:r>
                          </w:p>
                          <w:p w14:paraId="7E3A3DE9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1.29,12.3)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  <w:hideMark/>
                          </w:tcPr>
                          <w:p w14:paraId="1B661D71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11.01 </w:t>
                            </w:r>
                          </w:p>
                          <w:p w14:paraId="37842D07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0.48,11.5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4C02920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10.98 </w:t>
                            </w:r>
                          </w:p>
                          <w:p w14:paraId="3AF6AAAF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0.45,11.51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3FED14B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10.84 </w:t>
                            </w:r>
                          </w:p>
                          <w:p w14:paraId="01AFFC4C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0.30,11.38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76E9F1D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11.01 </w:t>
                            </w:r>
                          </w:p>
                          <w:p w14:paraId="49DAFB85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0.47,11.56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0F001F1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10.13</w:t>
                            </w:r>
                          </w:p>
                          <w:p w14:paraId="42877895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9.61,10.67)</w:t>
                            </w:r>
                          </w:p>
                        </w:tc>
                      </w:tr>
                      <w:tr w:rsidR="000C394D" w:rsidRPr="000C394D" w14:paraId="1851574D" w14:textId="77777777" w:rsidTr="004C4312">
                        <w:trPr>
                          <w:trHeight w:val="20"/>
                        </w:trPr>
                        <w:tc>
                          <w:tcPr>
                            <w:tcW w:w="0" w:type="auto"/>
                            <w:vAlign w:val="center"/>
                          </w:tcPr>
                          <w:p w14:paraId="3A3B8612" w14:textId="77777777" w:rsidR="000C394D" w:rsidRPr="000C394D" w:rsidRDefault="000C394D" w:rsidP="000C394D">
                            <w:pPr>
                              <w:widowControl w:val="0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18932B9F" w14:textId="77777777" w:rsidR="000C394D" w:rsidRPr="000C394D" w:rsidRDefault="000C394D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60FD2663" w14:textId="77777777" w:rsidR="000C394D" w:rsidRPr="000C394D" w:rsidRDefault="000C394D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6AB68392" w14:textId="77777777" w:rsidR="000C394D" w:rsidRPr="000C394D" w:rsidRDefault="000C394D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76E26F8C" w14:textId="77777777" w:rsidR="000C394D" w:rsidRPr="000C394D" w:rsidRDefault="000C394D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67DE4332" w14:textId="77777777" w:rsidR="000C394D" w:rsidRPr="000C394D" w:rsidRDefault="000C394D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54C4C063" w14:textId="77777777" w:rsidR="000C394D" w:rsidRPr="000C394D" w:rsidRDefault="000C394D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B156D09" w14:textId="77777777" w:rsidR="000C394D" w:rsidRPr="000C394D" w:rsidRDefault="000C394D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004A84C" w14:textId="77777777" w:rsidR="000C394D" w:rsidRPr="000C394D" w:rsidRDefault="000C394D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DB91DA9" w14:textId="77777777" w:rsidR="000C394D" w:rsidRPr="000C394D" w:rsidRDefault="000C394D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1B3C31E" w14:textId="77777777" w:rsidR="000C394D" w:rsidRPr="000C394D" w:rsidRDefault="000C394D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321D7F" w:rsidRPr="000C394D" w14:paraId="6CDF8F45" w14:textId="77777777" w:rsidTr="004C4312">
                        <w:trPr>
                          <w:trHeight w:val="20"/>
                        </w:trPr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74DF2C51" w14:textId="77777777" w:rsidR="00321D7F" w:rsidRPr="000C394D" w:rsidRDefault="00321D7F" w:rsidP="000C394D">
                            <w:pPr>
                              <w:widowControl w:val="0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  60-64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  <w:hideMark/>
                          </w:tcPr>
                          <w:p w14:paraId="30B42746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10.44 </w:t>
                            </w:r>
                          </w:p>
                          <w:p w14:paraId="0A53680C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9.91,10.97)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  <w:hideMark/>
                          </w:tcPr>
                          <w:p w14:paraId="3CCB5001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11.09 </w:t>
                            </w:r>
                          </w:p>
                          <w:p w14:paraId="5EC90051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0.50,11.6)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  <w:hideMark/>
                          </w:tcPr>
                          <w:p w14:paraId="601E07FA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10.77 </w:t>
                            </w:r>
                          </w:p>
                          <w:p w14:paraId="7B24F8E1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0.22,11.3)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  <w:hideMark/>
                          </w:tcPr>
                          <w:p w14:paraId="546CC1A1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11.16 </w:t>
                            </w:r>
                          </w:p>
                          <w:p w14:paraId="6B4D1AEC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0.58,11.7)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  <w:hideMark/>
                          </w:tcPr>
                          <w:p w14:paraId="080EBCFC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10.83 </w:t>
                            </w:r>
                          </w:p>
                          <w:p w14:paraId="3874BCBB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0.27,11.4)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  <w:hideMark/>
                          </w:tcPr>
                          <w:p w14:paraId="717919B6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10.93 </w:t>
                            </w:r>
                          </w:p>
                          <w:p w14:paraId="4DDC5BC5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0.36,11.5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9B969C3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10.05</w:t>
                            </w:r>
                          </w:p>
                          <w:p w14:paraId="791B2578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9.49,10.62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1795F50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10.69</w:t>
                            </w:r>
                          </w:p>
                          <w:p w14:paraId="484A3722" w14:textId="2CD473C9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0.10,11.27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2320098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9.74</w:t>
                            </w:r>
                          </w:p>
                          <w:p w14:paraId="334DC0FA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9.16,10.33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8F11707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9.58</w:t>
                            </w:r>
                          </w:p>
                          <w:p w14:paraId="640D4A12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9.02,10.14)</w:t>
                            </w:r>
                          </w:p>
                        </w:tc>
                      </w:tr>
                      <w:tr w:rsidR="00321D7F" w:rsidRPr="000C394D" w14:paraId="4212A8C1" w14:textId="77777777" w:rsidTr="004C4312">
                        <w:trPr>
                          <w:trHeight w:val="20"/>
                        </w:trPr>
                        <w:tc>
                          <w:tcPr>
                            <w:tcW w:w="0" w:type="auto"/>
                            <w:vAlign w:val="center"/>
                          </w:tcPr>
                          <w:p w14:paraId="57883823" w14:textId="77777777" w:rsidR="00321D7F" w:rsidRPr="000C394D" w:rsidRDefault="00321D7F" w:rsidP="000C394D">
                            <w:pPr>
                              <w:widowControl w:val="0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1FDE6A1D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32999462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48DE2FC5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0EDB6CF0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12EEFAE6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751BF682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CCCD8D4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9A723BD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C130AFC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1995305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321D7F" w:rsidRPr="000C394D" w14:paraId="543E48AC" w14:textId="77777777" w:rsidTr="004C4312">
                        <w:trPr>
                          <w:gridAfter w:val="2"/>
                          <w:trHeight w:val="20"/>
                        </w:trPr>
                        <w:tc>
                          <w:tcPr>
                            <w:tcW w:w="0" w:type="auto"/>
                            <w:vAlign w:val="bottom"/>
                            <w:hideMark/>
                          </w:tcPr>
                          <w:p w14:paraId="60E0C7F5" w14:textId="77777777" w:rsidR="00321D7F" w:rsidRPr="000C394D" w:rsidRDefault="00321D7F" w:rsidP="000C394D">
                            <w:pPr>
                              <w:widowControl w:val="0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Gender 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2A63E5A9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556E4E33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03BAD126" w14:textId="77777777" w:rsidR="00321D7F" w:rsidRPr="000C394D" w:rsidRDefault="00321D7F" w:rsidP="000C394D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0F65162" w14:textId="77777777" w:rsidR="00321D7F" w:rsidRPr="000C394D" w:rsidRDefault="00321D7F" w:rsidP="000C394D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49CE761" w14:textId="77777777" w:rsidR="00321D7F" w:rsidRPr="000C394D" w:rsidRDefault="00321D7F" w:rsidP="000C394D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26558B8" w14:textId="77777777" w:rsidR="00321D7F" w:rsidRPr="000C394D" w:rsidRDefault="00321D7F" w:rsidP="000C394D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50954A6" w14:textId="77777777" w:rsidR="00321D7F" w:rsidRPr="000C394D" w:rsidRDefault="00321D7F" w:rsidP="000C394D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2013AED" w14:textId="77777777" w:rsidR="00321D7F" w:rsidRPr="000C394D" w:rsidRDefault="00321D7F" w:rsidP="000C394D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321D7F" w:rsidRPr="000C394D" w14:paraId="0915D3A7" w14:textId="77777777" w:rsidTr="004C4312">
                        <w:trPr>
                          <w:trHeight w:val="20"/>
                        </w:trPr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7476DFA0" w14:textId="77777777" w:rsidR="00321D7F" w:rsidRPr="000C394D" w:rsidRDefault="00321D7F" w:rsidP="000C394D">
                            <w:pPr>
                              <w:widowControl w:val="0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  Female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  <w:hideMark/>
                          </w:tcPr>
                          <w:p w14:paraId="0F6DE19B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15.0 </w:t>
                            </w:r>
                          </w:p>
                          <w:p w14:paraId="0574C11E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4.53,15.4)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  <w:hideMark/>
                          </w:tcPr>
                          <w:p w14:paraId="6B214C26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10.99 </w:t>
                            </w:r>
                          </w:p>
                          <w:p w14:paraId="77734D1B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0.55,11.4)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  <w:hideMark/>
                          </w:tcPr>
                          <w:p w14:paraId="1D61F607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15.18 </w:t>
                            </w:r>
                          </w:p>
                          <w:p w14:paraId="52282FB3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4.71,15.6)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  <w:hideMark/>
                          </w:tcPr>
                          <w:p w14:paraId="6ABAD8F7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10.91 </w:t>
                            </w:r>
                          </w:p>
                          <w:p w14:paraId="1D226E00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0.48,11.3)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  <w:hideMark/>
                          </w:tcPr>
                          <w:p w14:paraId="4CE2A98D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15.18 </w:t>
                            </w:r>
                          </w:p>
                          <w:p w14:paraId="2E8F5EDD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4.70,15.6)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  <w:hideMark/>
                          </w:tcPr>
                          <w:p w14:paraId="4D37198E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10.61</w:t>
                            </w:r>
                          </w:p>
                          <w:p w14:paraId="55DC2B2F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0.20,11.0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A7198AA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14.34</w:t>
                            </w:r>
                          </w:p>
                          <w:p w14:paraId="72FAB5DB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3.86, 14.82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71F7564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10.53 </w:t>
                            </w:r>
                          </w:p>
                          <w:p w14:paraId="2CE74749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0.11,10.95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FA679B6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14.27 </w:t>
                            </w:r>
                          </w:p>
                          <w:p w14:paraId="70980BD0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3.76,14.77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40A1C75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9.56</w:t>
                            </w:r>
                          </w:p>
                          <w:p w14:paraId="62F26B93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9.16,9.97)</w:t>
                            </w:r>
                          </w:p>
                        </w:tc>
                      </w:tr>
                      <w:tr w:rsidR="000C394D" w:rsidRPr="000C394D" w14:paraId="1B56966F" w14:textId="77777777" w:rsidTr="004C4312">
                        <w:trPr>
                          <w:trHeight w:val="20"/>
                        </w:trPr>
                        <w:tc>
                          <w:tcPr>
                            <w:tcW w:w="0" w:type="auto"/>
                            <w:vAlign w:val="center"/>
                          </w:tcPr>
                          <w:p w14:paraId="66EC8CEF" w14:textId="77777777" w:rsidR="000C394D" w:rsidRPr="000C394D" w:rsidRDefault="000C394D" w:rsidP="000C394D">
                            <w:pPr>
                              <w:widowControl w:val="0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1BE79D72" w14:textId="77777777" w:rsidR="000C394D" w:rsidRPr="000C394D" w:rsidRDefault="000C394D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1F8FD21E" w14:textId="77777777" w:rsidR="000C394D" w:rsidRPr="000C394D" w:rsidRDefault="000C394D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6B7C891C" w14:textId="77777777" w:rsidR="000C394D" w:rsidRPr="000C394D" w:rsidRDefault="000C394D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23A4EA90" w14:textId="77777777" w:rsidR="000C394D" w:rsidRPr="000C394D" w:rsidRDefault="000C394D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08C765AA" w14:textId="77777777" w:rsidR="000C394D" w:rsidRPr="000C394D" w:rsidRDefault="000C394D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6493EBF2" w14:textId="77777777" w:rsidR="000C394D" w:rsidRPr="000C394D" w:rsidRDefault="000C394D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9CF7DCE" w14:textId="77777777" w:rsidR="000C394D" w:rsidRPr="000C394D" w:rsidRDefault="000C394D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81A07F9" w14:textId="77777777" w:rsidR="000C394D" w:rsidRPr="000C394D" w:rsidRDefault="000C394D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9B0C7E1" w14:textId="77777777" w:rsidR="000C394D" w:rsidRPr="000C394D" w:rsidRDefault="000C394D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DF0D634" w14:textId="77777777" w:rsidR="000C394D" w:rsidRPr="000C394D" w:rsidRDefault="000C394D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321D7F" w:rsidRPr="000C394D" w14:paraId="0673016E" w14:textId="77777777" w:rsidTr="004C4312">
                        <w:trPr>
                          <w:trHeight w:val="20"/>
                        </w:trPr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25655AB4" w14:textId="77777777" w:rsidR="00321D7F" w:rsidRPr="000C394D" w:rsidRDefault="00321D7F" w:rsidP="000C394D">
                            <w:pPr>
                              <w:widowControl w:val="0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  Male 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3C55653C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7.34 </w:t>
                            </w:r>
                          </w:p>
                          <w:p w14:paraId="33199154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6.97,7.70)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  <w:hideMark/>
                          </w:tcPr>
                          <w:p w14:paraId="76E917E2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10.47 </w:t>
                            </w:r>
                          </w:p>
                          <w:p w14:paraId="6746272B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0.0,10.95)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  <w:hideMark/>
                          </w:tcPr>
                          <w:p w14:paraId="09599662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7.47 </w:t>
                            </w:r>
                          </w:p>
                          <w:p w14:paraId="4CEAE772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7.11,7.85)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  <w:hideMark/>
                          </w:tcPr>
                          <w:p w14:paraId="6ABDE2F1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10.42 </w:t>
                            </w:r>
                          </w:p>
                          <w:p w14:paraId="11B83249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9.95,10.88)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  <w:hideMark/>
                          </w:tcPr>
                          <w:p w14:paraId="626DE239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7.40 </w:t>
                            </w:r>
                          </w:p>
                          <w:p w14:paraId="2C8C9E64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7.03,7.78)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  <w:hideMark/>
                          </w:tcPr>
                          <w:p w14:paraId="29A53B92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10.12 </w:t>
                            </w:r>
                          </w:p>
                          <w:p w14:paraId="42EB1054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9.67,10.57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EDE3A82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6.52</w:t>
                            </w:r>
                          </w:p>
                          <w:p w14:paraId="3E777ED1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6.16,6.88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948FFDB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9.85</w:t>
                            </w:r>
                          </w:p>
                          <w:p w14:paraId="508C2590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9.40,10.30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B89D736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6.53</w:t>
                            </w:r>
                          </w:p>
                          <w:p w14:paraId="6211FA8C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6.15,6.90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6C5B515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9.36</w:t>
                            </w:r>
                          </w:p>
                          <w:p w14:paraId="49C0D9DE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8.91,9.81)</w:t>
                            </w:r>
                          </w:p>
                        </w:tc>
                      </w:tr>
                      <w:tr w:rsidR="00321D7F" w:rsidRPr="000C394D" w14:paraId="5EB4EAA7" w14:textId="77777777" w:rsidTr="004C4312">
                        <w:trPr>
                          <w:trHeight w:val="20"/>
                        </w:trPr>
                        <w:tc>
                          <w:tcPr>
                            <w:tcW w:w="0" w:type="auto"/>
                            <w:vAlign w:val="center"/>
                          </w:tcPr>
                          <w:p w14:paraId="050A7C08" w14:textId="77777777" w:rsidR="00321D7F" w:rsidRPr="000C394D" w:rsidRDefault="00321D7F" w:rsidP="000C394D">
                            <w:pPr>
                              <w:widowControl w:val="0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7E44F2AE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361EEAC2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5B20DD88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16DF8812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1873CFF7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2DFDFDC4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3FD032D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C6F86F4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D98FB8E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0F76A46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321D7F" w:rsidRPr="000C394D" w14:paraId="640A3468" w14:textId="77777777" w:rsidTr="004C4312">
                        <w:trPr>
                          <w:gridAfter w:val="2"/>
                          <w:trHeight w:val="20"/>
                        </w:trPr>
                        <w:tc>
                          <w:tcPr>
                            <w:tcW w:w="0" w:type="auto"/>
                            <w:vAlign w:val="bottom"/>
                            <w:hideMark/>
                          </w:tcPr>
                          <w:p w14:paraId="5D9ADFCF" w14:textId="77777777" w:rsidR="00321D7F" w:rsidRPr="000C394D" w:rsidRDefault="00321D7F" w:rsidP="000C394D">
                            <w:pPr>
                              <w:widowControl w:val="0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PCP visit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1988EB8F" w14:textId="77777777" w:rsidR="00321D7F" w:rsidRPr="000C394D" w:rsidRDefault="00321D7F" w:rsidP="000C394D">
                            <w:pPr>
                              <w:widowControl w:val="0"/>
                              <w:tabs>
                                <w:tab w:val="decimal" w:pos="236"/>
                              </w:tabs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34C17AE2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7D93F0D6" w14:textId="77777777" w:rsidR="00321D7F" w:rsidRPr="000C394D" w:rsidRDefault="00321D7F" w:rsidP="000C394D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F8B3F8C" w14:textId="77777777" w:rsidR="00321D7F" w:rsidRPr="000C394D" w:rsidRDefault="00321D7F" w:rsidP="000C394D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C11B6CE" w14:textId="77777777" w:rsidR="00321D7F" w:rsidRPr="000C394D" w:rsidRDefault="00321D7F" w:rsidP="000C394D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E9EA141" w14:textId="77777777" w:rsidR="00321D7F" w:rsidRPr="000C394D" w:rsidRDefault="00321D7F" w:rsidP="000C394D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69CF8BB" w14:textId="77777777" w:rsidR="00321D7F" w:rsidRPr="000C394D" w:rsidRDefault="00321D7F" w:rsidP="000C394D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EFEE7AB" w14:textId="77777777" w:rsidR="00321D7F" w:rsidRPr="000C394D" w:rsidRDefault="00321D7F" w:rsidP="000C394D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321D7F" w:rsidRPr="000C394D" w14:paraId="6340A3E2" w14:textId="77777777" w:rsidTr="004C4312">
                        <w:trPr>
                          <w:trHeight w:val="20"/>
                        </w:trPr>
                        <w:tc>
                          <w:tcPr>
                            <w:tcW w:w="0" w:type="auto"/>
                            <w:vAlign w:val="center"/>
                            <w:hideMark/>
                          </w:tcPr>
                          <w:p w14:paraId="768956D7" w14:textId="77777777" w:rsidR="00321D7F" w:rsidRPr="000C394D" w:rsidRDefault="00321D7F" w:rsidP="000C394D">
                            <w:pPr>
                              <w:widowControl w:val="0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  Yes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  <w:hideMark/>
                          </w:tcPr>
                          <w:p w14:paraId="0DD566E0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12.27 </w:t>
                            </w:r>
                          </w:p>
                          <w:p w14:paraId="4ED86116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1.92,12.6)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  <w:hideMark/>
                          </w:tcPr>
                          <w:p w14:paraId="5E116E4B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11.90 </w:t>
                            </w:r>
                          </w:p>
                          <w:p w14:paraId="5DC12343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1.54,12.2)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  <w:hideMark/>
                          </w:tcPr>
                          <w:p w14:paraId="5572B062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12.32 </w:t>
                            </w:r>
                          </w:p>
                          <w:p w14:paraId="2BE580C9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1.98,12.6)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  <w:hideMark/>
                          </w:tcPr>
                          <w:p w14:paraId="1E8A690D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11.69 </w:t>
                            </w:r>
                          </w:p>
                          <w:p w14:paraId="3EECDCE2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1.34,12.0)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  <w:hideMark/>
                          </w:tcPr>
                          <w:p w14:paraId="1FE296AE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12.29 </w:t>
                            </w:r>
                          </w:p>
                          <w:p w14:paraId="52BB5D1D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1.94,12.6)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  <w:hideMark/>
                          </w:tcPr>
                          <w:p w14:paraId="78EFFB72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11.47 </w:t>
                            </w:r>
                          </w:p>
                          <w:p w14:paraId="298E436B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1.14,11.8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1BD3537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11.45</w:t>
                            </w:r>
                          </w:p>
                          <w:p w14:paraId="62AF548C" w14:textId="05BE604B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1.10,11.80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B4B6954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11.35 </w:t>
                            </w:r>
                          </w:p>
                          <w:p w14:paraId="1714BFFE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1.01,11.70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2162C26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11.52</w:t>
                            </w:r>
                          </w:p>
                          <w:p w14:paraId="77A85C1B" w14:textId="7380BDC3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1.16,11.88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0E281C1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10.90 </w:t>
                            </w:r>
                          </w:p>
                          <w:p w14:paraId="5C988C06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0.55,11.24)</w:t>
                            </w:r>
                          </w:p>
                        </w:tc>
                      </w:tr>
                      <w:tr w:rsidR="000C394D" w:rsidRPr="000C394D" w14:paraId="2ED9906C" w14:textId="77777777" w:rsidTr="004C4312">
                        <w:trPr>
                          <w:trHeight w:val="20"/>
                        </w:trPr>
                        <w:tc>
                          <w:tcPr>
                            <w:tcW w:w="0" w:type="auto"/>
                            <w:vAlign w:val="center"/>
                          </w:tcPr>
                          <w:p w14:paraId="4D5A5269" w14:textId="77777777" w:rsidR="000C394D" w:rsidRPr="000C394D" w:rsidRDefault="000C394D" w:rsidP="000C394D">
                            <w:pPr>
                              <w:widowControl w:val="0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1D186DC6" w14:textId="77777777" w:rsidR="000C394D" w:rsidRPr="000C394D" w:rsidRDefault="000C394D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4D38006C" w14:textId="77777777" w:rsidR="000C394D" w:rsidRPr="000C394D" w:rsidRDefault="000C394D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7875119D" w14:textId="77777777" w:rsidR="000C394D" w:rsidRPr="000C394D" w:rsidRDefault="000C394D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3E31A0D5" w14:textId="77777777" w:rsidR="000C394D" w:rsidRPr="000C394D" w:rsidRDefault="000C394D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10F3DB55" w14:textId="77777777" w:rsidR="000C394D" w:rsidRPr="000C394D" w:rsidRDefault="000C394D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7631F815" w14:textId="77777777" w:rsidR="000C394D" w:rsidRPr="000C394D" w:rsidRDefault="000C394D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6074446" w14:textId="77777777" w:rsidR="000C394D" w:rsidRPr="000C394D" w:rsidRDefault="000C394D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FD31B02" w14:textId="77777777" w:rsidR="000C394D" w:rsidRPr="000C394D" w:rsidRDefault="000C394D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0BFCCA8" w14:textId="77777777" w:rsidR="000C394D" w:rsidRPr="000C394D" w:rsidRDefault="000C394D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91B13F6" w14:textId="77777777" w:rsidR="000C394D" w:rsidRPr="000C394D" w:rsidRDefault="000C394D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321D7F" w:rsidRPr="000C394D" w14:paraId="73BF9C6C" w14:textId="77777777" w:rsidTr="004C4312">
                        <w:trPr>
                          <w:trHeight w:val="20"/>
                        </w:trPr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  <w:vAlign w:val="center"/>
                            <w:hideMark/>
                          </w:tcPr>
                          <w:p w14:paraId="41DC0FE9" w14:textId="77777777" w:rsidR="00321D7F" w:rsidRPr="000C394D" w:rsidRDefault="00321D7F" w:rsidP="000C394D">
                            <w:pPr>
                              <w:widowControl w:val="0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  N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  <w:vAlign w:val="bottom"/>
                            <w:hideMark/>
                          </w:tcPr>
                          <w:p w14:paraId="325B2C52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6.40 </w:t>
                            </w:r>
                          </w:p>
                          <w:p w14:paraId="6EC014FC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5.79,7.02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  <w:vAlign w:val="bottom"/>
                            <w:hideMark/>
                          </w:tcPr>
                          <w:p w14:paraId="59F20786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2.58</w:t>
                            </w:r>
                          </w:p>
                          <w:p w14:paraId="351782D0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2.11,3.05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  <w:vAlign w:val="bottom"/>
                            <w:hideMark/>
                          </w:tcPr>
                          <w:p w14:paraId="620224F3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6.75 </w:t>
                            </w:r>
                          </w:p>
                          <w:p w14:paraId="075071BF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6.10,7.39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  <w:vAlign w:val="bottom"/>
                            <w:hideMark/>
                          </w:tcPr>
                          <w:p w14:paraId="34285C58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2.62 </w:t>
                            </w:r>
                          </w:p>
                          <w:p w14:paraId="0B6B590A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2.13,3.11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  <w:vAlign w:val="bottom"/>
                            <w:hideMark/>
                          </w:tcPr>
                          <w:p w14:paraId="30438989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6.49 </w:t>
                            </w:r>
                          </w:p>
                          <w:p w14:paraId="2A000963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5.84,7.15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  <w:vAlign w:val="bottom"/>
                            <w:hideMark/>
                          </w:tcPr>
                          <w:p w14:paraId="5E74F2C7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2.18 (1.76,2.61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</w:tcPr>
                          <w:p w14:paraId="4792B800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6.02</w:t>
                            </w:r>
                          </w:p>
                          <w:p w14:paraId="62A9AD91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5.39,6.67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</w:tcPr>
                          <w:p w14:paraId="22747E27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1.97</w:t>
                            </w:r>
                          </w:p>
                          <w:p w14:paraId="6A1855EA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.56,2.38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</w:tcPr>
                          <w:p w14:paraId="42A4D13E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5.63</w:t>
                            </w:r>
                          </w:p>
                          <w:p w14:paraId="47FC0C31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5.01,6.25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auto"/>
                            </w:tcBorders>
                          </w:tcPr>
                          <w:p w14:paraId="2B6C9762" w14:textId="77777777" w:rsidR="00321D7F" w:rsidRPr="000C394D" w:rsidRDefault="00321D7F" w:rsidP="000C394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1.40</w:t>
                            </w:r>
                          </w:p>
                          <w:p w14:paraId="7FF84D6F" w14:textId="77777777" w:rsidR="00321D7F" w:rsidRPr="000C394D" w:rsidRDefault="00321D7F" w:rsidP="000C394D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C394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1.09,1.71)</w:t>
                            </w:r>
                          </w:p>
                        </w:tc>
                      </w:tr>
                    </w:tbl>
                    <w:p w14:paraId="18E0DA3E" w14:textId="77777777" w:rsidR="00321D7F" w:rsidRDefault="00321D7F" w:rsidP="000C394D">
                      <w:pPr>
                        <w:spacing w:after="0" w:line="240" w:lineRule="auto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CC32F82" w14:textId="77026E82" w:rsidR="00321D7F" w:rsidRDefault="00321D7F"/>
    <w:p w14:paraId="33566631" w14:textId="149B2E1C" w:rsidR="00321D7F" w:rsidRDefault="00321D7F"/>
    <w:p w14:paraId="2044A684" w14:textId="04B4CE3A" w:rsidR="00321D7F" w:rsidRDefault="00321D7F"/>
    <w:p w14:paraId="27584A5C" w14:textId="0129633F" w:rsidR="00321D7F" w:rsidRDefault="00321D7F"/>
    <w:p w14:paraId="2BD127BA" w14:textId="11EDDB1F" w:rsidR="00321D7F" w:rsidRDefault="00321D7F"/>
    <w:p w14:paraId="6CFBFD5A" w14:textId="77777777" w:rsidR="00321D7F" w:rsidRDefault="00321D7F"/>
    <w:sectPr w:rsidR="00321D7F" w:rsidSect="00321D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D7F"/>
    <w:rsid w:val="000C394D"/>
    <w:rsid w:val="00321D7F"/>
    <w:rsid w:val="00D02324"/>
    <w:rsid w:val="00D73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90A59"/>
  <w15:chartTrackingRefBased/>
  <w15:docId w15:val="{373F577D-9852-423A-B659-0C458E06B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1D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s">
    <w:name w:val="Table Titles"/>
    <w:basedOn w:val="TableofFigures"/>
    <w:link w:val="TableTitlesChar"/>
    <w:qFormat/>
    <w:rsid w:val="00321D7F"/>
    <w:pPr>
      <w:pBdr>
        <w:bottom w:val="single" w:sz="4" w:space="1" w:color="auto"/>
      </w:pBdr>
      <w:tabs>
        <w:tab w:val="right" w:leader="dot" w:pos="8630"/>
      </w:tabs>
      <w:spacing w:line="240" w:lineRule="auto"/>
      <w:ind w:left="446" w:hanging="446"/>
    </w:pPr>
    <w:rPr>
      <w:rFonts w:cstheme="minorHAnsi"/>
      <w:smallCaps/>
      <w:szCs w:val="24"/>
    </w:rPr>
  </w:style>
  <w:style w:type="character" w:customStyle="1" w:styleId="TableTitlesChar">
    <w:name w:val="Table Titles Char"/>
    <w:basedOn w:val="DefaultParagraphFont"/>
    <w:link w:val="TableTitles"/>
    <w:rsid w:val="00321D7F"/>
    <w:rPr>
      <w:rFonts w:cstheme="minorHAnsi"/>
      <w:smallCaps/>
      <w:szCs w:val="24"/>
    </w:rPr>
  </w:style>
  <w:style w:type="table" w:customStyle="1" w:styleId="TableGrid1">
    <w:name w:val="Table Grid1"/>
    <w:basedOn w:val="TableNormal"/>
    <w:next w:val="TableGrid"/>
    <w:uiPriority w:val="39"/>
    <w:rsid w:val="00321D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rmal"/>
    <w:next w:val="Normal"/>
    <w:uiPriority w:val="99"/>
    <w:semiHidden/>
    <w:unhideWhenUsed/>
    <w:rsid w:val="00321D7F"/>
    <w:pPr>
      <w:spacing w:after="0"/>
    </w:pPr>
  </w:style>
  <w:style w:type="table" w:styleId="TableGrid">
    <w:name w:val="Table Grid"/>
    <w:basedOn w:val="TableNormal"/>
    <w:uiPriority w:val="39"/>
    <w:rsid w:val="00321D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5627</dc:creator>
  <cp:keywords/>
  <dc:description/>
  <cp:lastModifiedBy>ALYABSI, MESNAD</cp:lastModifiedBy>
  <cp:revision>7</cp:revision>
  <dcterms:created xsi:type="dcterms:W3CDTF">2020-01-18T11:47:00Z</dcterms:created>
  <dcterms:modified xsi:type="dcterms:W3CDTF">2020-02-06T07:49:00Z</dcterms:modified>
</cp:coreProperties>
</file>